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40414" w14:textId="089F984F" w:rsidR="00E05DB4" w:rsidRPr="00F970AD" w:rsidRDefault="00E05DB4" w:rsidP="001C0272">
      <w:pPr>
        <w:rPr>
          <w:b/>
        </w:rPr>
      </w:pPr>
      <w:r w:rsidRPr="00F970AD">
        <w:rPr>
          <w:b/>
        </w:rPr>
        <w:t>Table S1</w:t>
      </w:r>
      <w:r w:rsidRPr="00F970AD">
        <w:rPr>
          <w:b/>
        </w:rPr>
        <w:tab/>
        <w:t>Clinical characteristics of the study participants with eGFR-creatinine 45-75 mL/min/1.73m</w:t>
      </w:r>
      <w:r w:rsidRPr="00F970AD">
        <w:rPr>
          <w:b/>
          <w:vertAlign w:val="superscript"/>
        </w:rPr>
        <w:t>2</w:t>
      </w:r>
    </w:p>
    <w:tbl>
      <w:tblPr>
        <w:tblW w:w="1355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"/>
        <w:gridCol w:w="3580"/>
        <w:gridCol w:w="16"/>
        <w:gridCol w:w="1564"/>
        <w:gridCol w:w="16"/>
        <w:gridCol w:w="1784"/>
        <w:gridCol w:w="16"/>
        <w:gridCol w:w="1684"/>
        <w:gridCol w:w="16"/>
        <w:gridCol w:w="1844"/>
        <w:gridCol w:w="17"/>
        <w:gridCol w:w="2023"/>
        <w:gridCol w:w="17"/>
        <w:gridCol w:w="943"/>
        <w:gridCol w:w="15"/>
      </w:tblGrid>
      <w:tr w:rsidR="00D87128" w:rsidRPr="005F4B57" w14:paraId="68FD46FA" w14:textId="77777777" w:rsidTr="00511199">
        <w:trPr>
          <w:gridBefore w:val="1"/>
          <w:gridAfter w:val="1"/>
          <w:wBefore w:w="15" w:type="dxa"/>
          <w:wAfter w:w="15" w:type="dxa"/>
          <w:trHeight w:val="12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64678" w14:textId="401FDC83" w:rsidR="00D87128" w:rsidRPr="005F4B57" w:rsidRDefault="00D87128" w:rsidP="008F3763">
            <w:pPr>
              <w:pStyle w:val="NoSpacing"/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A4F93" w14:textId="77777777" w:rsidR="00D87128" w:rsidRPr="005F4B57" w:rsidRDefault="00D87128" w:rsidP="008F3763">
            <w:pPr>
              <w:pStyle w:val="NoSpacing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96995" w14:textId="171F0254" w:rsidR="00F970AD" w:rsidRPr="00886FC8" w:rsidRDefault="00D87128" w:rsidP="00886FC8">
            <w:pPr>
              <w:pStyle w:val="NoSpacing"/>
              <w:jc w:val="center"/>
              <w:rPr>
                <w:b/>
                <w:bCs/>
              </w:rPr>
            </w:pPr>
            <w:r w:rsidRPr="00886FC8">
              <w:rPr>
                <w:b/>
                <w:bCs/>
              </w:rPr>
              <w:t>Overall</w:t>
            </w:r>
          </w:p>
          <w:p w14:paraId="206B760C" w14:textId="2E0384C6" w:rsidR="00D87128" w:rsidRPr="00886FC8" w:rsidRDefault="00D87128" w:rsidP="00886FC8">
            <w:pPr>
              <w:pStyle w:val="NoSpacing"/>
              <w:jc w:val="center"/>
              <w:rPr>
                <w:b/>
                <w:bCs/>
              </w:rPr>
            </w:pPr>
            <w:r w:rsidRPr="00886FC8">
              <w:rPr>
                <w:b/>
                <w:bCs/>
              </w:rPr>
              <w:t>(N=102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C7450" w14:textId="29977139" w:rsidR="00D87128" w:rsidRPr="00886FC8" w:rsidRDefault="00D87128" w:rsidP="00886FC8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886FC8">
              <w:rPr>
                <w:b/>
                <w:bCs/>
              </w:rPr>
              <w:t>eGFRcys</w:t>
            </w:r>
            <w:proofErr w:type="spellEnd"/>
            <w:r w:rsidRPr="00886FC8">
              <w:rPr>
                <w:b/>
                <w:bCs/>
              </w:rPr>
              <w:t xml:space="preserve"> &lt; </w:t>
            </w:r>
            <w:proofErr w:type="spellStart"/>
            <w:r w:rsidRPr="00886FC8">
              <w:rPr>
                <w:b/>
                <w:bCs/>
              </w:rPr>
              <w:t>eGFRcr</w:t>
            </w:r>
            <w:proofErr w:type="spellEnd"/>
            <w:r w:rsidRPr="00886FC8">
              <w:rPr>
                <w:b/>
                <w:bCs/>
              </w:rPr>
              <w:t xml:space="preserve"> (N=1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7059D" w14:textId="3798FB1C" w:rsidR="00D87128" w:rsidRPr="00886FC8" w:rsidRDefault="00D87128" w:rsidP="00886FC8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886FC8">
              <w:rPr>
                <w:b/>
                <w:bCs/>
              </w:rPr>
              <w:t>eGFRcys</w:t>
            </w:r>
            <w:proofErr w:type="spellEnd"/>
            <w:r w:rsidRPr="00886FC8">
              <w:rPr>
                <w:b/>
                <w:bCs/>
              </w:rPr>
              <w:t xml:space="preserve"> = </w:t>
            </w:r>
            <w:proofErr w:type="spellStart"/>
            <w:r w:rsidRPr="00886FC8">
              <w:rPr>
                <w:b/>
                <w:bCs/>
              </w:rPr>
              <w:t>eGFRcr</w:t>
            </w:r>
            <w:proofErr w:type="spellEnd"/>
            <w:r w:rsidRPr="00886FC8">
              <w:rPr>
                <w:b/>
                <w:bCs/>
              </w:rPr>
              <w:t xml:space="preserve"> (N=23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4F18" w14:textId="1E2935D9" w:rsidR="00D87128" w:rsidRPr="00886FC8" w:rsidRDefault="00D87128" w:rsidP="00886FC8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886FC8">
              <w:rPr>
                <w:b/>
                <w:bCs/>
              </w:rPr>
              <w:t>eGFRcys</w:t>
            </w:r>
            <w:proofErr w:type="spellEnd"/>
            <w:r w:rsidRPr="00886FC8">
              <w:rPr>
                <w:b/>
                <w:bCs/>
              </w:rPr>
              <w:t xml:space="preserve"> &gt; </w:t>
            </w:r>
            <w:proofErr w:type="spellStart"/>
            <w:r w:rsidRPr="00886FC8">
              <w:rPr>
                <w:b/>
                <w:bCs/>
              </w:rPr>
              <w:t>eGFRcr</w:t>
            </w:r>
            <w:proofErr w:type="spellEnd"/>
            <w:r w:rsidRPr="00886FC8">
              <w:rPr>
                <w:b/>
                <w:bCs/>
              </w:rPr>
              <w:t xml:space="preserve"> (N=69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A3DAF" w14:textId="77777777" w:rsidR="00D87128" w:rsidRPr="00886FC8" w:rsidRDefault="00D87128" w:rsidP="00886FC8">
            <w:pPr>
              <w:pStyle w:val="NoSpacing"/>
              <w:jc w:val="center"/>
              <w:rPr>
                <w:b/>
                <w:bCs/>
              </w:rPr>
            </w:pPr>
            <w:r w:rsidRPr="00886FC8">
              <w:rPr>
                <w:b/>
                <w:bCs/>
              </w:rPr>
              <w:t>P-value</w:t>
            </w:r>
          </w:p>
        </w:tc>
      </w:tr>
      <w:tr w:rsidR="00D87128" w:rsidRPr="005F4B57" w14:paraId="624BC495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CDF2" w14:textId="77777777" w:rsidR="00D87128" w:rsidRPr="00886FC8" w:rsidRDefault="00D87128" w:rsidP="008F3763">
            <w:pPr>
              <w:pStyle w:val="NoSpacing"/>
              <w:rPr>
                <w:b/>
                <w:bCs/>
              </w:rPr>
            </w:pPr>
            <w:r w:rsidRPr="00886FC8">
              <w:rPr>
                <w:b/>
                <w:bCs/>
              </w:rPr>
              <w:t>Demographic and HIV data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90B0" w14:textId="77777777" w:rsidR="00D87128" w:rsidRPr="005F4B57" w:rsidRDefault="00D87128" w:rsidP="008F3763">
            <w:pPr>
              <w:pStyle w:val="NoSpacing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86643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7E645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94F2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3E460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1643" w14:textId="77777777" w:rsidR="00D87128" w:rsidRPr="005F4B57" w:rsidRDefault="00D87128" w:rsidP="00886FC8">
            <w:pPr>
              <w:pStyle w:val="NoSpacing"/>
              <w:jc w:val="center"/>
            </w:pPr>
          </w:p>
        </w:tc>
      </w:tr>
      <w:tr w:rsidR="00D87128" w:rsidRPr="005F4B57" w14:paraId="63424136" w14:textId="77777777" w:rsidTr="00511199">
        <w:trPr>
          <w:gridBefore w:val="1"/>
          <w:gridAfter w:val="1"/>
          <w:wBefore w:w="15" w:type="dxa"/>
          <w:wAfter w:w="15" w:type="dxa"/>
          <w:trHeight w:val="1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16378" w14:textId="77777777" w:rsidR="00D87128" w:rsidRPr="005F4B57" w:rsidRDefault="00D87128" w:rsidP="008F3763">
            <w:pPr>
              <w:pStyle w:val="NoSpacing"/>
            </w:pPr>
            <w:r w:rsidRPr="005F4B57">
              <w:t xml:space="preserve">Age 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1B62F" w14:textId="77777777" w:rsidR="00D87128" w:rsidRPr="005F4B57" w:rsidRDefault="00D87128" w:rsidP="008F3763">
            <w:pPr>
              <w:pStyle w:val="NoSpacing"/>
            </w:pPr>
            <w:r w:rsidRPr="005F4B57">
              <w:t>Median [IQR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D669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55.6 [50.6, 59.7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C297F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56.1 [55.6, 58.0]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0E58C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56.8 [52.8, 59.7]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301BB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54.3 [48.9, 59.8]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61C8D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49</w:t>
            </w:r>
          </w:p>
        </w:tc>
      </w:tr>
      <w:tr w:rsidR="00D87128" w:rsidRPr="005F4B57" w14:paraId="779CB9BE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9559" w14:textId="46076E7A" w:rsidR="00D87128" w:rsidRPr="005F4B57" w:rsidRDefault="00D87128" w:rsidP="008F3763">
            <w:pPr>
              <w:pStyle w:val="NoSpacing"/>
            </w:pPr>
            <w:r w:rsidRPr="005F4B57">
              <w:t>Gender (male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6447" w14:textId="77777777" w:rsidR="00D87128" w:rsidRPr="005F4B57" w:rsidRDefault="00D87128" w:rsidP="008F3763">
            <w:pPr>
              <w:pStyle w:val="NoSpacing"/>
            </w:pPr>
            <w:r w:rsidRPr="005F4B57">
              <w:t>N (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5D5D3" w14:textId="1E902676" w:rsidR="00D87128" w:rsidRPr="005F4B57" w:rsidRDefault="00DF551A" w:rsidP="00886FC8">
            <w:pPr>
              <w:pStyle w:val="NoSpacing"/>
              <w:jc w:val="center"/>
            </w:pPr>
            <w:r w:rsidRPr="005F4B57">
              <w:t>48</w:t>
            </w:r>
            <w:r w:rsidR="00D87128" w:rsidRPr="005F4B57">
              <w:t xml:space="preserve"> (</w:t>
            </w:r>
            <w:r w:rsidRPr="005F4B57">
              <w:t>47.1</w:t>
            </w:r>
            <w:r w:rsidR="00D87128" w:rsidRPr="005F4B57">
              <w:t>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8FE48" w14:textId="777D2C08" w:rsidR="00D87128" w:rsidRPr="005F4B57" w:rsidRDefault="00DF551A" w:rsidP="00886FC8">
            <w:pPr>
              <w:pStyle w:val="NoSpacing"/>
              <w:jc w:val="center"/>
            </w:pPr>
            <w:r w:rsidRPr="005F4B57">
              <w:t>2</w:t>
            </w:r>
            <w:r w:rsidR="00D87128" w:rsidRPr="005F4B57">
              <w:t xml:space="preserve"> (</w:t>
            </w:r>
            <w:r w:rsidRPr="005F4B57">
              <w:t>2</w:t>
            </w:r>
            <w:r w:rsidR="00D87128" w:rsidRPr="005F4B57">
              <w:t>0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FE8F3" w14:textId="7E0A7927" w:rsidR="00D87128" w:rsidRPr="005F4B57" w:rsidRDefault="00DF551A" w:rsidP="00886FC8">
            <w:pPr>
              <w:pStyle w:val="NoSpacing"/>
              <w:jc w:val="center"/>
            </w:pPr>
            <w:r w:rsidRPr="005F4B57">
              <w:t>12</w:t>
            </w:r>
            <w:r w:rsidR="00D87128" w:rsidRPr="005F4B57">
              <w:t xml:space="preserve"> (</w:t>
            </w:r>
            <w:r w:rsidRPr="005F4B57">
              <w:t>52.2</w:t>
            </w:r>
            <w:r w:rsidR="00D87128" w:rsidRPr="005F4B57">
              <w:t>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86F1E" w14:textId="03B2D401" w:rsidR="00D87128" w:rsidRPr="005F4B57" w:rsidRDefault="00D87128" w:rsidP="00886FC8">
            <w:pPr>
              <w:pStyle w:val="NoSpacing"/>
              <w:jc w:val="center"/>
            </w:pPr>
            <w:r w:rsidRPr="005F4B57">
              <w:t>3</w:t>
            </w:r>
            <w:r w:rsidR="00246DBF" w:rsidRPr="005F4B57">
              <w:t>4</w:t>
            </w:r>
            <w:r w:rsidRPr="005F4B57">
              <w:t xml:space="preserve"> (</w:t>
            </w:r>
            <w:r w:rsidR="00246DBF" w:rsidRPr="005F4B57">
              <w:t>49.3</w:t>
            </w:r>
            <w:r w:rsidRPr="005F4B57">
              <w:t>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BBE9F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19</w:t>
            </w:r>
          </w:p>
        </w:tc>
      </w:tr>
      <w:tr w:rsidR="00D87128" w:rsidRPr="005F4B57" w14:paraId="436D43B3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A203" w14:textId="77777777" w:rsidR="00D87128" w:rsidRPr="005F4B57" w:rsidRDefault="00D87128" w:rsidP="008F3763">
            <w:pPr>
              <w:pStyle w:val="NoSpacing"/>
            </w:pPr>
            <w:r w:rsidRPr="005F4B57">
              <w:t xml:space="preserve">Born in African/Caribbean 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A2DD3" w14:textId="77777777" w:rsidR="00D87128" w:rsidRPr="005F4B57" w:rsidRDefault="00D87128" w:rsidP="008F3763">
            <w:pPr>
              <w:pStyle w:val="NoSpacing"/>
            </w:pPr>
            <w:r w:rsidRPr="005F4B57">
              <w:t>N (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CBE3C" w14:textId="7E7BCDCD" w:rsidR="00D87128" w:rsidRPr="005F4B57" w:rsidRDefault="00D87128" w:rsidP="00886FC8">
            <w:pPr>
              <w:pStyle w:val="NoSpacing"/>
              <w:jc w:val="center"/>
            </w:pPr>
            <w:r w:rsidRPr="005F4B57">
              <w:t>79 (77.5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AE1AF" w14:textId="6E932E73" w:rsidR="00D87128" w:rsidRPr="005F4B57" w:rsidRDefault="00D87128" w:rsidP="00886FC8">
            <w:pPr>
              <w:pStyle w:val="NoSpacing"/>
              <w:jc w:val="center"/>
            </w:pPr>
            <w:r w:rsidRPr="005F4B57">
              <w:t>5 (50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0C0E8" w14:textId="1F69F115" w:rsidR="00D87128" w:rsidRPr="005F4B57" w:rsidRDefault="00D87128" w:rsidP="00886FC8">
            <w:pPr>
              <w:pStyle w:val="NoSpacing"/>
              <w:jc w:val="center"/>
            </w:pPr>
            <w:r w:rsidRPr="005F4B57">
              <w:t>17 (73.9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53EF4" w14:textId="3E527D7C" w:rsidR="00D87128" w:rsidRPr="005F4B57" w:rsidRDefault="00D87128" w:rsidP="00886FC8">
            <w:pPr>
              <w:pStyle w:val="NoSpacing"/>
              <w:jc w:val="center"/>
            </w:pPr>
            <w:r w:rsidRPr="005F4B57">
              <w:t>57 (82.6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CD2BD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063</w:t>
            </w:r>
          </w:p>
        </w:tc>
      </w:tr>
      <w:tr w:rsidR="00D87128" w:rsidRPr="005F4B57" w14:paraId="6B9A3E9A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F5DB" w14:textId="77777777" w:rsidR="00D87128" w:rsidRPr="005F4B57" w:rsidRDefault="00D87128" w:rsidP="008F3763">
            <w:pPr>
              <w:pStyle w:val="NoSpacing"/>
            </w:pPr>
            <w:r w:rsidRPr="005F4B57">
              <w:t>Time since HIV diagnosis (years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6A580" w14:textId="77777777" w:rsidR="00D87128" w:rsidRPr="005F4B57" w:rsidRDefault="00D87128" w:rsidP="008F3763">
            <w:pPr>
              <w:pStyle w:val="NoSpacing"/>
            </w:pPr>
            <w:r w:rsidRPr="005F4B57">
              <w:t>Median [IQR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822A1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14.0 [9.0, 18.0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5292B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11.0 [9.0, 16.0]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36AD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15.0 [11.5, 20.0]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85CF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14.0 [9.0, 17.0]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10C86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28</w:t>
            </w:r>
          </w:p>
        </w:tc>
      </w:tr>
      <w:tr w:rsidR="00D87128" w:rsidRPr="005F4B57" w14:paraId="32D48F1C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0968E" w14:textId="77777777" w:rsidR="00D87128" w:rsidRPr="005F4B57" w:rsidRDefault="00D87128" w:rsidP="008F3763">
            <w:pPr>
              <w:pStyle w:val="NoSpacing"/>
            </w:pPr>
            <w:r w:rsidRPr="005F4B57">
              <w:t>Time since starting ART (years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C7BC2" w14:textId="77777777" w:rsidR="00D87128" w:rsidRPr="005F4B57" w:rsidRDefault="00D87128" w:rsidP="008F3763">
            <w:pPr>
              <w:pStyle w:val="NoSpacing"/>
            </w:pPr>
            <w:r w:rsidRPr="005F4B57">
              <w:t>Median [IQR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4A7D5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9.0 [7.0, 13.0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74EA6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9.0 [7.0, 13.0]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11FF4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11.0 [7.0, 17.0]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3B1D4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9.0 [7.0, 12.8]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9D1DC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40</w:t>
            </w:r>
          </w:p>
        </w:tc>
      </w:tr>
      <w:tr w:rsidR="00D87128" w:rsidRPr="005F4B57" w14:paraId="4ECE3D83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2E2C4" w14:textId="77777777" w:rsidR="00D87128" w:rsidRPr="005F4B57" w:rsidRDefault="00D87128" w:rsidP="008F3763">
            <w:pPr>
              <w:pStyle w:val="NoSpacing"/>
            </w:pPr>
            <w:r w:rsidRPr="005F4B57">
              <w:t xml:space="preserve">   TDF-based ART regimen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23884" w14:textId="77777777" w:rsidR="00D87128" w:rsidRPr="005F4B57" w:rsidRDefault="00D87128" w:rsidP="008F3763">
            <w:pPr>
              <w:pStyle w:val="NoSpacing"/>
            </w:pPr>
            <w:r w:rsidRPr="005F4B57">
              <w:t>N (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0C73" w14:textId="7DA4C321" w:rsidR="00D87128" w:rsidRPr="005F4B57" w:rsidRDefault="00D87128" w:rsidP="00886FC8">
            <w:pPr>
              <w:pStyle w:val="NoSpacing"/>
              <w:jc w:val="center"/>
            </w:pPr>
            <w:r w:rsidRPr="005F4B57">
              <w:t>19 (21.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7237" w14:textId="34DEB4F6" w:rsidR="00D87128" w:rsidRPr="005F4B57" w:rsidRDefault="00D87128" w:rsidP="00886FC8">
            <w:pPr>
              <w:pStyle w:val="NoSpacing"/>
              <w:jc w:val="center"/>
            </w:pPr>
            <w:r w:rsidRPr="005F4B57">
              <w:t>2 (25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38B08" w14:textId="5ED11177" w:rsidR="00D87128" w:rsidRPr="005F4B57" w:rsidRDefault="00D87128" w:rsidP="00886FC8">
            <w:pPr>
              <w:pStyle w:val="NoSpacing"/>
              <w:jc w:val="center"/>
            </w:pPr>
            <w:r w:rsidRPr="005F4B57">
              <w:t>4 (17.4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B70E" w14:textId="1597E2BE" w:rsidR="00D87128" w:rsidRPr="005F4B57" w:rsidRDefault="00D87128" w:rsidP="00886FC8">
            <w:pPr>
              <w:pStyle w:val="NoSpacing"/>
              <w:jc w:val="center"/>
            </w:pPr>
            <w:r w:rsidRPr="005F4B57">
              <w:t>13 (22.8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06562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18</w:t>
            </w:r>
          </w:p>
        </w:tc>
      </w:tr>
      <w:tr w:rsidR="005B5993" w:rsidRPr="005F4B57" w14:paraId="7023D2D9" w14:textId="77777777" w:rsidTr="00511199">
        <w:trPr>
          <w:gridBefore w:val="1"/>
          <w:gridAfter w:val="1"/>
          <w:wBefore w:w="15" w:type="dxa"/>
          <w:wAfter w:w="15" w:type="dxa"/>
          <w:trHeight w:val="3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AAD6B" w14:textId="77777777" w:rsidR="005B5993" w:rsidRPr="005F4B57" w:rsidRDefault="005B5993" w:rsidP="008F3763">
            <w:pPr>
              <w:pStyle w:val="NoSpacing"/>
            </w:pPr>
            <w:r w:rsidRPr="005F4B57">
              <w:t xml:space="preserve">   ART regimen by 3rd  agent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BD21C" w14:textId="61148365" w:rsidR="005B5993" w:rsidRPr="005F4B57" w:rsidRDefault="005B5993" w:rsidP="008F3763">
            <w:pPr>
              <w:pStyle w:val="NoSpacing"/>
              <w:rPr>
                <w:rFonts w:ascii="Calibri" w:hAnsi="Calibri"/>
              </w:rPr>
            </w:pPr>
            <w:r w:rsidRPr="005F4B57">
              <w:t>N (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801E" w14:textId="6B01A835" w:rsidR="005B5993" w:rsidRPr="005F4B57" w:rsidRDefault="005B5993" w:rsidP="00886FC8">
            <w:pPr>
              <w:pStyle w:val="NoSpacing"/>
              <w:jc w:val="center"/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7FA28" w14:textId="399EF663" w:rsidR="005B5993" w:rsidRPr="005F4B57" w:rsidRDefault="005B5993" w:rsidP="00886FC8">
            <w:pPr>
              <w:pStyle w:val="NoSpacing"/>
              <w:jc w:val="center"/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A2BA" w14:textId="225EF4A1" w:rsidR="005B5993" w:rsidRPr="005F4B57" w:rsidRDefault="005B5993" w:rsidP="00886FC8">
            <w:pPr>
              <w:pStyle w:val="NoSpacing"/>
              <w:jc w:val="center"/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39D5F" w14:textId="2FDB94F6" w:rsidR="005B5993" w:rsidRPr="005F4B57" w:rsidRDefault="005B5993" w:rsidP="00886FC8">
            <w:pPr>
              <w:pStyle w:val="NoSpacing"/>
              <w:jc w:val="center"/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439E" w14:textId="15B97574" w:rsidR="005B5993" w:rsidRPr="005F4B57" w:rsidRDefault="00B86C31" w:rsidP="00886FC8">
            <w:pPr>
              <w:pStyle w:val="NoSpacing"/>
              <w:jc w:val="center"/>
              <w:rPr>
                <w:rFonts w:ascii="Calibri" w:hAnsi="Calibri"/>
              </w:rPr>
            </w:pPr>
            <w:r>
              <w:t>&lt;0.001</w:t>
            </w:r>
          </w:p>
        </w:tc>
      </w:tr>
      <w:tr w:rsidR="005B5993" w:rsidRPr="005F4B57" w14:paraId="5D530FD3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CAF7E" w14:textId="77777777" w:rsidR="005B5993" w:rsidRPr="005F4B57" w:rsidRDefault="005B5993" w:rsidP="008F3763">
            <w:pPr>
              <w:pStyle w:val="NoSpacing"/>
            </w:pPr>
            <w:r w:rsidRPr="005F4B57">
              <w:t xml:space="preserve">     Efavirenz or nevirapin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53489" w14:textId="77777777" w:rsidR="005B5993" w:rsidRPr="005F4B57" w:rsidRDefault="005B5993" w:rsidP="008F3763">
            <w:pPr>
              <w:pStyle w:val="NoSpacing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D5BB7" w14:textId="274B343A" w:rsidR="005B5993" w:rsidRPr="005F4B57" w:rsidRDefault="005B5993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21 (20.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43D32" w14:textId="4FB25508" w:rsidR="005B5993" w:rsidRPr="005F4B57" w:rsidRDefault="005B5993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0 (0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C661B" w14:textId="2D38D9E5" w:rsidR="005B5993" w:rsidRPr="005F4B57" w:rsidRDefault="005B5993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4 (17.4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5E376" w14:textId="59E341AD" w:rsidR="005B5993" w:rsidRPr="005F4B57" w:rsidRDefault="005B5993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17 (24.6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414EA" w14:textId="7E5B69D4" w:rsidR="005B5993" w:rsidRPr="005F4B57" w:rsidRDefault="005B5993" w:rsidP="00886FC8">
            <w:pPr>
              <w:pStyle w:val="NoSpacing"/>
              <w:jc w:val="center"/>
            </w:pPr>
          </w:p>
        </w:tc>
      </w:tr>
      <w:tr w:rsidR="00AC2D9F" w:rsidRPr="005F4B57" w14:paraId="47AA0938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F93E6" w14:textId="2D1F1B3C" w:rsidR="00AC2D9F" w:rsidRPr="005F4B57" w:rsidRDefault="000C4938" w:rsidP="00AC2D9F">
            <w:pPr>
              <w:pStyle w:val="NoSpacing"/>
            </w:pPr>
            <w:r>
              <w:t xml:space="preserve">     </w:t>
            </w:r>
            <w:r w:rsidR="00AC2D9F">
              <w:t>Rilpivirin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9CF40" w14:textId="77777777" w:rsidR="00AC2D9F" w:rsidRPr="005F4B57" w:rsidRDefault="00AC2D9F" w:rsidP="00AC2D9F">
            <w:pPr>
              <w:pStyle w:val="NoSpacing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084EB" w14:textId="2497B2EC" w:rsidR="00AC2D9F" w:rsidRPr="005F4B57" w:rsidRDefault="00AC2D9F" w:rsidP="00AC2D9F">
            <w:pPr>
              <w:pStyle w:val="NoSpacing"/>
              <w:jc w:val="center"/>
            </w:pPr>
            <w:r>
              <w:t>10 (9.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80DD4" w14:textId="6AB7C82C" w:rsidR="00AC2D9F" w:rsidRPr="005F4B57" w:rsidRDefault="00AC2D9F" w:rsidP="00AC2D9F">
            <w:pPr>
              <w:pStyle w:val="NoSpacing"/>
              <w:jc w:val="center"/>
            </w:pPr>
            <w:r>
              <w:t>2 (20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74B6A" w14:textId="278721EB" w:rsidR="00AC2D9F" w:rsidRPr="005F4B57" w:rsidRDefault="00AC2D9F" w:rsidP="00AC2D9F">
            <w:pPr>
              <w:pStyle w:val="NoSpacing"/>
              <w:jc w:val="center"/>
            </w:pPr>
            <w:r>
              <w:t>2 (8.7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513B3" w14:textId="062CF75C" w:rsidR="00AC2D9F" w:rsidRPr="005F4B57" w:rsidRDefault="00AC2D9F" w:rsidP="00AC2D9F">
            <w:pPr>
              <w:pStyle w:val="NoSpacing"/>
              <w:jc w:val="center"/>
            </w:pPr>
            <w:r>
              <w:t>6 (8.7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18CF9" w14:textId="77777777" w:rsidR="00AC2D9F" w:rsidRPr="005F4B57" w:rsidRDefault="00AC2D9F" w:rsidP="00AC2D9F">
            <w:pPr>
              <w:pStyle w:val="NoSpacing"/>
              <w:jc w:val="center"/>
            </w:pPr>
          </w:p>
        </w:tc>
      </w:tr>
      <w:tr w:rsidR="00AC2D9F" w:rsidRPr="005F4B57" w14:paraId="6D567B22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F5AAE" w14:textId="2B0F543A" w:rsidR="00AC2D9F" w:rsidRPr="005F4B57" w:rsidRDefault="000C4938" w:rsidP="00AC2D9F">
            <w:pPr>
              <w:pStyle w:val="NoSpacing"/>
            </w:pPr>
            <w:r>
              <w:t xml:space="preserve">     </w:t>
            </w:r>
            <w:r w:rsidR="00AC2D9F">
              <w:t>Ritonavir-boosted PI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68CEC" w14:textId="77777777" w:rsidR="00AC2D9F" w:rsidRPr="005F4B57" w:rsidRDefault="00AC2D9F" w:rsidP="00AC2D9F">
            <w:pPr>
              <w:pStyle w:val="NoSpacing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8E6B1" w14:textId="39186A9F" w:rsidR="00AC2D9F" w:rsidRPr="005F4B57" w:rsidRDefault="00AC2D9F" w:rsidP="00AC2D9F">
            <w:pPr>
              <w:pStyle w:val="NoSpacing"/>
              <w:jc w:val="center"/>
            </w:pPr>
            <w:r>
              <w:t>5 (4.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6ED8A" w14:textId="78BF24CF" w:rsidR="00AC2D9F" w:rsidRPr="005F4B57" w:rsidRDefault="00AC2D9F" w:rsidP="00AC2D9F">
            <w:pPr>
              <w:pStyle w:val="NoSpacing"/>
              <w:jc w:val="center"/>
            </w:pPr>
            <w:r>
              <w:t>2 (20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3ADC9" w14:textId="57F40B3D" w:rsidR="00AC2D9F" w:rsidRPr="005F4B57" w:rsidRDefault="00AC2D9F" w:rsidP="00AC2D9F">
            <w:pPr>
              <w:pStyle w:val="NoSpacing"/>
              <w:jc w:val="center"/>
            </w:pPr>
            <w:r>
              <w:t>1 (4.3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ECC04" w14:textId="48600EAF" w:rsidR="00AC2D9F" w:rsidRPr="005F4B57" w:rsidRDefault="00AC2D9F" w:rsidP="00AC2D9F">
            <w:pPr>
              <w:pStyle w:val="NoSpacing"/>
              <w:jc w:val="center"/>
            </w:pPr>
            <w:r>
              <w:t>2 (2.9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580AF" w14:textId="77777777" w:rsidR="00AC2D9F" w:rsidRPr="005F4B57" w:rsidRDefault="00AC2D9F" w:rsidP="00AC2D9F">
            <w:pPr>
              <w:pStyle w:val="NoSpacing"/>
              <w:jc w:val="center"/>
            </w:pPr>
          </w:p>
        </w:tc>
      </w:tr>
      <w:tr w:rsidR="00511199" w14:paraId="3985B23C" w14:textId="77777777" w:rsidTr="00511199">
        <w:tblPrEx>
          <w:tblCellMar>
            <w:top w:w="15" w:type="dxa"/>
            <w:left w:w="15" w:type="dxa"/>
            <w:right w:w="15" w:type="dxa"/>
          </w:tblCellMar>
        </w:tblPrEx>
        <w:trPr>
          <w:trHeight w:val="300"/>
        </w:trPr>
        <w:tc>
          <w:tcPr>
            <w:tcW w:w="3611" w:type="dxa"/>
            <w:gridSpan w:val="3"/>
            <w:shd w:val="clear" w:color="auto" w:fill="auto"/>
            <w:vAlign w:val="center"/>
          </w:tcPr>
          <w:p w14:paraId="4A379824" w14:textId="77777777" w:rsidR="00511199" w:rsidRDefault="00511199" w:rsidP="000C4938">
            <w:pPr>
              <w:pStyle w:val="NoSpacing"/>
            </w:pPr>
            <w:r>
              <w:rPr>
                <w:lang w:eastAsia="en-GB"/>
              </w:rPr>
              <w:t xml:space="preserve">     Cobicistat-boosted PI</w:t>
            </w:r>
          </w:p>
        </w:tc>
        <w:tc>
          <w:tcPr>
            <w:tcW w:w="1580" w:type="dxa"/>
            <w:gridSpan w:val="2"/>
            <w:shd w:val="clear" w:color="auto" w:fill="auto"/>
            <w:vAlign w:val="center"/>
          </w:tcPr>
          <w:p w14:paraId="51D48501" w14:textId="77777777" w:rsidR="00511199" w:rsidRDefault="00511199" w:rsidP="00320721">
            <w:pPr>
              <w:pStyle w:val="NoSpacing"/>
            </w:pPr>
          </w:p>
        </w:tc>
        <w:tc>
          <w:tcPr>
            <w:tcW w:w="1800" w:type="dxa"/>
            <w:gridSpan w:val="2"/>
            <w:shd w:val="clear" w:color="auto" w:fill="auto"/>
            <w:vAlign w:val="center"/>
          </w:tcPr>
          <w:p w14:paraId="60FF4EBA" w14:textId="77777777" w:rsidR="00511199" w:rsidRDefault="00511199" w:rsidP="00320721">
            <w:pPr>
              <w:pStyle w:val="NoSpacing"/>
              <w:jc w:val="center"/>
            </w:pPr>
            <w:r>
              <w:t>19 (18.6)</w:t>
            </w:r>
          </w:p>
        </w:tc>
        <w:tc>
          <w:tcPr>
            <w:tcW w:w="1700" w:type="dxa"/>
            <w:gridSpan w:val="2"/>
            <w:shd w:val="clear" w:color="auto" w:fill="auto"/>
            <w:vAlign w:val="center"/>
          </w:tcPr>
          <w:p w14:paraId="3D7C2DD5" w14:textId="77777777" w:rsidR="00511199" w:rsidRDefault="00511199" w:rsidP="00320721">
            <w:pPr>
              <w:pStyle w:val="NoSpacing"/>
              <w:jc w:val="center"/>
            </w:pPr>
            <w:r>
              <w:t>0 (0.0)</w:t>
            </w:r>
          </w:p>
        </w:tc>
        <w:tc>
          <w:tcPr>
            <w:tcW w:w="1861" w:type="dxa"/>
            <w:gridSpan w:val="2"/>
            <w:shd w:val="clear" w:color="auto" w:fill="auto"/>
            <w:vAlign w:val="center"/>
          </w:tcPr>
          <w:p w14:paraId="5FF70C4F" w14:textId="77777777" w:rsidR="00511199" w:rsidRDefault="00511199" w:rsidP="00320721">
            <w:pPr>
              <w:pStyle w:val="NoSpacing"/>
              <w:jc w:val="center"/>
            </w:pPr>
            <w:r>
              <w:t>8 (34.8)</w:t>
            </w:r>
          </w:p>
        </w:tc>
        <w:tc>
          <w:tcPr>
            <w:tcW w:w="2040" w:type="dxa"/>
            <w:gridSpan w:val="2"/>
            <w:shd w:val="clear" w:color="auto" w:fill="auto"/>
            <w:vAlign w:val="center"/>
          </w:tcPr>
          <w:p w14:paraId="23A01AED" w14:textId="77777777" w:rsidR="00511199" w:rsidRDefault="00511199" w:rsidP="00320721">
            <w:pPr>
              <w:pStyle w:val="NoSpacing"/>
              <w:jc w:val="center"/>
            </w:pPr>
            <w:r>
              <w:t>11 (15.9)</w:t>
            </w:r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14:paraId="5035C2F9" w14:textId="77777777" w:rsidR="00511199" w:rsidRDefault="00511199" w:rsidP="00320721">
            <w:pPr>
              <w:pStyle w:val="NoSpacing"/>
              <w:jc w:val="center"/>
            </w:pPr>
          </w:p>
        </w:tc>
      </w:tr>
      <w:tr w:rsidR="000C4938" w:rsidRPr="005F4B57" w14:paraId="35971B97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FD786" w14:textId="764A11D7" w:rsidR="000C4938" w:rsidRDefault="000C4938" w:rsidP="000C4938">
            <w:pPr>
              <w:pStyle w:val="NoSpacing"/>
            </w:pPr>
            <w:r>
              <w:t xml:space="preserve">     </w:t>
            </w:r>
            <w:r>
              <w:t>Raltegravir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C21CB" w14:textId="77777777" w:rsidR="000C4938" w:rsidRPr="005F4B57" w:rsidRDefault="000C4938" w:rsidP="000C4938">
            <w:pPr>
              <w:pStyle w:val="NoSpacing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95B29" w14:textId="41225484" w:rsidR="000C4938" w:rsidRDefault="000C4938" w:rsidP="000C4938">
            <w:pPr>
              <w:pStyle w:val="NoSpacing"/>
              <w:jc w:val="center"/>
            </w:pPr>
            <w:r>
              <w:t>11 (10.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B1BBF" w14:textId="5D111D40" w:rsidR="000C4938" w:rsidRDefault="000C4938" w:rsidP="000C4938">
            <w:pPr>
              <w:pStyle w:val="NoSpacing"/>
              <w:jc w:val="center"/>
            </w:pPr>
            <w:r>
              <w:t>2 (20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43EF0" w14:textId="749BFD28" w:rsidR="000C4938" w:rsidRDefault="000C4938" w:rsidP="000C4938">
            <w:pPr>
              <w:pStyle w:val="NoSpacing"/>
              <w:jc w:val="center"/>
            </w:pPr>
            <w:r>
              <w:t>3 (13.0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F3AC7" w14:textId="1F4BF0BA" w:rsidR="000C4938" w:rsidRDefault="000C4938" w:rsidP="000C4938">
            <w:pPr>
              <w:pStyle w:val="NoSpacing"/>
              <w:jc w:val="center"/>
            </w:pPr>
            <w:r>
              <w:t>6 (8.7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EC9F8" w14:textId="77777777" w:rsidR="000C4938" w:rsidRPr="005F4B57" w:rsidRDefault="000C4938" w:rsidP="000C4938">
            <w:pPr>
              <w:pStyle w:val="NoSpacing"/>
              <w:jc w:val="center"/>
            </w:pPr>
          </w:p>
        </w:tc>
      </w:tr>
      <w:tr w:rsidR="005B5993" w:rsidRPr="005F4B57" w14:paraId="087E8A3B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3020B" w14:textId="77777777" w:rsidR="005B5993" w:rsidRPr="005F4B57" w:rsidRDefault="005B5993" w:rsidP="008F3763">
            <w:pPr>
              <w:pStyle w:val="NoSpacing"/>
            </w:pPr>
            <w:r w:rsidRPr="005F4B57">
              <w:t xml:space="preserve">     Bictegravir or dolutegravir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256FB" w14:textId="77777777" w:rsidR="005B5993" w:rsidRPr="005F4B57" w:rsidRDefault="005B5993" w:rsidP="008F3763">
            <w:pPr>
              <w:pStyle w:val="NoSpacing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FC61C" w14:textId="270CAD19" w:rsidR="005B5993" w:rsidRPr="005F4B57" w:rsidRDefault="005B5993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29 (28.4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FDB5E" w14:textId="7B917DA4" w:rsidR="005B5993" w:rsidRPr="005F4B57" w:rsidRDefault="005B5993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0 (0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F6BA8" w14:textId="3AD45119" w:rsidR="005B5993" w:rsidRPr="005F4B57" w:rsidRDefault="005B5993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4 (17.4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1E2F4" w14:textId="47929189" w:rsidR="005B5993" w:rsidRPr="005F4B57" w:rsidRDefault="005B5993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25 (36.2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C52BA" w14:textId="5CE600AC" w:rsidR="005B5993" w:rsidRPr="005F4B57" w:rsidRDefault="005B5993" w:rsidP="00886FC8">
            <w:pPr>
              <w:pStyle w:val="NoSpacing"/>
              <w:jc w:val="center"/>
            </w:pPr>
          </w:p>
        </w:tc>
      </w:tr>
      <w:tr w:rsidR="00C657BC" w:rsidRPr="005F4B57" w14:paraId="1402B124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9B90B" w14:textId="77777777" w:rsidR="00C657BC" w:rsidRPr="005F4B57" w:rsidRDefault="00C657BC" w:rsidP="00C657BC">
            <w:pPr>
              <w:pStyle w:val="NoSpacing"/>
            </w:pPr>
            <w:r w:rsidRPr="005F4B57">
              <w:t xml:space="preserve">     Other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CE35E" w14:textId="77777777" w:rsidR="00C657BC" w:rsidRPr="005F4B57" w:rsidRDefault="00C657BC" w:rsidP="00C657BC">
            <w:pPr>
              <w:pStyle w:val="NoSpacing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B571A" w14:textId="47E197B8" w:rsidR="00C657BC" w:rsidRPr="005F4B57" w:rsidRDefault="00C657BC" w:rsidP="00C657BC">
            <w:pPr>
              <w:pStyle w:val="NoSpacing"/>
              <w:jc w:val="center"/>
              <w:rPr>
                <w:rFonts w:ascii="Calibri" w:hAnsi="Calibri"/>
              </w:rPr>
            </w:pPr>
            <w:r>
              <w:t>7 ( 6.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6500" w14:textId="1DB55F0B" w:rsidR="00C657BC" w:rsidRPr="005F4B57" w:rsidRDefault="00C657BC" w:rsidP="00C657BC">
            <w:pPr>
              <w:pStyle w:val="NoSpacing"/>
              <w:jc w:val="center"/>
              <w:rPr>
                <w:rFonts w:ascii="Calibri" w:hAnsi="Calibri"/>
              </w:rPr>
            </w:pPr>
            <w:r>
              <w:t>4 (40.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81B2" w14:textId="2DC50C3B" w:rsidR="00C657BC" w:rsidRPr="005F4B57" w:rsidRDefault="00C657BC" w:rsidP="00C657BC">
            <w:pPr>
              <w:pStyle w:val="NoSpacing"/>
              <w:jc w:val="center"/>
              <w:rPr>
                <w:rFonts w:ascii="Calibri" w:hAnsi="Calibri"/>
              </w:rPr>
            </w:pPr>
            <w:r>
              <w:t>1 (4.3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07B8D" w14:textId="07191062" w:rsidR="00C657BC" w:rsidRPr="005F4B57" w:rsidRDefault="00C657BC" w:rsidP="00C657BC">
            <w:pPr>
              <w:pStyle w:val="NoSpacing"/>
              <w:jc w:val="center"/>
              <w:rPr>
                <w:rFonts w:ascii="Calibri" w:hAnsi="Calibri"/>
              </w:rPr>
            </w:pPr>
            <w:r>
              <w:t>2 (2.9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0D405" w14:textId="313529E4" w:rsidR="00C657BC" w:rsidRPr="005F4B57" w:rsidRDefault="00C657BC" w:rsidP="00C657BC">
            <w:pPr>
              <w:pStyle w:val="NoSpacing"/>
              <w:jc w:val="center"/>
            </w:pPr>
          </w:p>
        </w:tc>
      </w:tr>
      <w:tr w:rsidR="00D87128" w:rsidRPr="005F4B57" w14:paraId="21C35EB9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6614" w14:textId="77777777" w:rsidR="00D87128" w:rsidRPr="005F4B57" w:rsidRDefault="00D87128" w:rsidP="008F3763">
            <w:pPr>
              <w:pStyle w:val="NoSpacing"/>
            </w:pPr>
            <w:r w:rsidRPr="005F4B57">
              <w:t>Nadir CD4 cell count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2E95A" w14:textId="77777777" w:rsidR="00D87128" w:rsidRPr="005F4B57" w:rsidRDefault="00D87128" w:rsidP="008F3763">
            <w:pPr>
              <w:pStyle w:val="NoSpacing"/>
            </w:pPr>
            <w:r w:rsidRPr="005F4B57">
              <w:t>Median [IQR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F0499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161 [76, 287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058CC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61 [21, 174]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B3D4A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154 [69, 327]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AF5AF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176 [90, 284]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FE16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27</w:t>
            </w:r>
          </w:p>
        </w:tc>
      </w:tr>
      <w:tr w:rsidR="00D87128" w:rsidRPr="005F4B57" w14:paraId="2D7936C3" w14:textId="77777777" w:rsidTr="00511199">
        <w:trPr>
          <w:gridBefore w:val="1"/>
          <w:gridAfter w:val="1"/>
          <w:wBefore w:w="15" w:type="dxa"/>
          <w:wAfter w:w="15" w:type="dxa"/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592AE" w14:textId="77777777" w:rsidR="00D87128" w:rsidRPr="005F4B57" w:rsidRDefault="00D87128" w:rsidP="008F3763">
            <w:pPr>
              <w:pStyle w:val="NoSpacing"/>
            </w:pPr>
            <w:r w:rsidRPr="005F4B57">
              <w:t>Current CD4 cell count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9153F" w14:textId="77777777" w:rsidR="00D87128" w:rsidRPr="005F4B57" w:rsidRDefault="00D87128" w:rsidP="008F3763">
            <w:pPr>
              <w:pStyle w:val="NoSpacing"/>
            </w:pPr>
            <w:r w:rsidRPr="005F4B57">
              <w:t>Median [IQR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0EB47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548 [399, 759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ED105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428 [370, 658]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57893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510 [419, 827]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F4504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599 [399, 771]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78B56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33</w:t>
            </w:r>
          </w:p>
        </w:tc>
      </w:tr>
    </w:tbl>
    <w:p w14:paraId="6D7C259A" w14:textId="77777777" w:rsidR="000C4938" w:rsidRDefault="000C4938">
      <w:r>
        <w:br w:type="page"/>
      </w:r>
    </w:p>
    <w:tbl>
      <w:tblPr>
        <w:tblW w:w="13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0"/>
        <w:gridCol w:w="1580"/>
        <w:gridCol w:w="1800"/>
        <w:gridCol w:w="1700"/>
        <w:gridCol w:w="1860"/>
        <w:gridCol w:w="2040"/>
        <w:gridCol w:w="960"/>
      </w:tblGrid>
      <w:tr w:rsidR="00D87128" w:rsidRPr="005F4B57" w14:paraId="7E848A0F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6AC7C" w14:textId="129B5E45" w:rsidR="00D87128" w:rsidRPr="000C4938" w:rsidRDefault="00D87128" w:rsidP="008F3763">
            <w:pPr>
              <w:pStyle w:val="NoSpacing"/>
              <w:rPr>
                <w:b/>
                <w:bCs/>
              </w:rPr>
            </w:pPr>
            <w:r w:rsidRPr="000C4938">
              <w:rPr>
                <w:b/>
                <w:bCs/>
              </w:rPr>
              <w:lastRenderedPageBreak/>
              <w:t>Risk factors and comorbiditi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3DC20" w14:textId="77777777" w:rsidR="00D87128" w:rsidRPr="005F4B57" w:rsidRDefault="00D87128" w:rsidP="008F3763">
            <w:pPr>
              <w:pStyle w:val="NoSpacing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0919E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F13A5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17217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AB54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3A097" w14:textId="77777777" w:rsidR="00D87128" w:rsidRPr="005F4B57" w:rsidRDefault="00D87128" w:rsidP="00886FC8">
            <w:pPr>
              <w:pStyle w:val="NoSpacing"/>
              <w:jc w:val="center"/>
            </w:pPr>
          </w:p>
        </w:tc>
      </w:tr>
      <w:tr w:rsidR="0092163A" w:rsidRPr="005F4B57" w14:paraId="3EAFEA04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D05AF" w14:textId="12A579AF" w:rsidR="0092163A" w:rsidRPr="0092163A" w:rsidRDefault="0092163A" w:rsidP="0092163A">
            <w:pPr>
              <w:pStyle w:val="NoSpacing"/>
            </w:pPr>
            <w:r>
              <w:t>Smoking st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FF57F" w14:textId="7139ECE9" w:rsidR="0092163A" w:rsidRPr="005F4B57" w:rsidRDefault="0092163A" w:rsidP="0092163A">
            <w:pPr>
              <w:pStyle w:val="NoSpacing"/>
            </w:pPr>
            <w: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9EAB1" w14:textId="77777777" w:rsidR="0092163A" w:rsidRPr="005F4B57" w:rsidRDefault="0092163A" w:rsidP="0092163A">
            <w:pPr>
              <w:pStyle w:val="NoSpacing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D752D" w14:textId="77777777" w:rsidR="0092163A" w:rsidRPr="005F4B57" w:rsidRDefault="0092163A" w:rsidP="0092163A">
            <w:pPr>
              <w:pStyle w:val="NoSpacing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4EFFB" w14:textId="77777777" w:rsidR="0092163A" w:rsidRPr="005F4B57" w:rsidRDefault="0092163A" w:rsidP="0092163A">
            <w:pPr>
              <w:pStyle w:val="NoSpacing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71F3D" w14:textId="77777777" w:rsidR="0092163A" w:rsidRPr="005F4B57" w:rsidRDefault="0092163A" w:rsidP="00A02313">
            <w:pPr>
              <w:pStyle w:val="NoSpacing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643B3" w14:textId="5642ABA4" w:rsidR="0092163A" w:rsidRPr="005F4B57" w:rsidRDefault="0092163A" w:rsidP="00A02313">
            <w:pPr>
              <w:pStyle w:val="NoSpacing"/>
              <w:jc w:val="center"/>
            </w:pPr>
            <w:r w:rsidRPr="0092163A">
              <w:t>0.95</w:t>
            </w:r>
          </w:p>
        </w:tc>
      </w:tr>
      <w:tr w:rsidR="0092163A" w:rsidRPr="005F4B57" w14:paraId="041C8475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1AE30" w14:textId="07BA2E47" w:rsidR="0092163A" w:rsidRPr="0092163A" w:rsidRDefault="0092163A" w:rsidP="0092163A">
            <w:pPr>
              <w:pStyle w:val="NoSpacing"/>
            </w:pPr>
            <w:r>
              <w:t xml:space="preserve">     </w:t>
            </w:r>
            <w:r w:rsidRPr="0092163A">
              <w:t>Non-smok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43BF4" w14:textId="77777777" w:rsidR="0092163A" w:rsidRPr="005F4B57" w:rsidRDefault="0092163A" w:rsidP="0092163A">
            <w:pPr>
              <w:pStyle w:val="NoSpacing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CFBA6" w14:textId="0FDC1B21" w:rsidR="0092163A" w:rsidRPr="005F4B57" w:rsidRDefault="0092163A" w:rsidP="0092163A">
            <w:pPr>
              <w:pStyle w:val="NoSpacing"/>
              <w:jc w:val="center"/>
            </w:pPr>
            <w:r>
              <w:t>80 (8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EDA75" w14:textId="0A097CB6" w:rsidR="0092163A" w:rsidRPr="005F4B57" w:rsidRDefault="0092163A" w:rsidP="0092163A">
            <w:pPr>
              <w:pStyle w:val="NoSpacing"/>
              <w:jc w:val="center"/>
            </w:pPr>
            <w:r>
              <w:t>7 (77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F9B75" w14:textId="2901FCAE" w:rsidR="0092163A" w:rsidRPr="005F4B57" w:rsidRDefault="0092163A" w:rsidP="0092163A">
            <w:pPr>
              <w:pStyle w:val="NoSpacing"/>
              <w:jc w:val="center"/>
            </w:pPr>
            <w:r>
              <w:t>20 (8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BD95B" w14:textId="4C475948" w:rsidR="0092163A" w:rsidRPr="005F4B57" w:rsidRDefault="0092163A" w:rsidP="0092163A">
            <w:pPr>
              <w:pStyle w:val="NoSpacing"/>
              <w:jc w:val="center"/>
            </w:pPr>
            <w:r>
              <w:t>53 (8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E49A8" w14:textId="77777777" w:rsidR="0092163A" w:rsidRPr="005F4B57" w:rsidRDefault="0092163A" w:rsidP="0092163A">
            <w:pPr>
              <w:pStyle w:val="NoSpacing"/>
            </w:pPr>
          </w:p>
        </w:tc>
      </w:tr>
      <w:tr w:rsidR="0092163A" w:rsidRPr="005F4B57" w14:paraId="0E846FCE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5E817" w14:textId="0A3EAB1A" w:rsidR="0092163A" w:rsidRPr="0092163A" w:rsidRDefault="0092163A" w:rsidP="0092163A">
            <w:pPr>
              <w:pStyle w:val="NoSpacing"/>
            </w:pPr>
            <w:r>
              <w:t xml:space="preserve">     </w:t>
            </w:r>
            <w:r>
              <w:t>Ex-smok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59B50" w14:textId="77777777" w:rsidR="0092163A" w:rsidRPr="005F4B57" w:rsidRDefault="0092163A" w:rsidP="0092163A">
            <w:pPr>
              <w:pStyle w:val="NoSpacing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4278D" w14:textId="6B64CF70" w:rsidR="0092163A" w:rsidRPr="005F4B57" w:rsidRDefault="0092163A" w:rsidP="0092163A">
            <w:pPr>
              <w:pStyle w:val="NoSpacing"/>
              <w:jc w:val="center"/>
            </w:pPr>
            <w:r>
              <w:t>8 (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E1DBF" w14:textId="1576EAE2" w:rsidR="0092163A" w:rsidRPr="005F4B57" w:rsidRDefault="0092163A" w:rsidP="0092163A">
            <w:pPr>
              <w:pStyle w:val="NoSpacing"/>
              <w:jc w:val="center"/>
            </w:pPr>
            <w:r>
              <w:t>1 (11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7F3D6" w14:textId="0E1DA8DC" w:rsidR="0092163A" w:rsidRPr="005F4B57" w:rsidRDefault="0092163A" w:rsidP="0092163A">
            <w:pPr>
              <w:pStyle w:val="NoSpacing"/>
              <w:jc w:val="center"/>
            </w:pPr>
            <w:r>
              <w:t>1 (4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25593" w14:textId="22E3C1B6" w:rsidR="0092163A" w:rsidRPr="005F4B57" w:rsidRDefault="0092163A" w:rsidP="0092163A">
            <w:pPr>
              <w:pStyle w:val="NoSpacing"/>
              <w:jc w:val="center"/>
            </w:pPr>
            <w:r>
              <w:t>6 (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9B367" w14:textId="77777777" w:rsidR="0092163A" w:rsidRPr="005F4B57" w:rsidRDefault="0092163A" w:rsidP="0092163A">
            <w:pPr>
              <w:pStyle w:val="NoSpacing"/>
            </w:pPr>
          </w:p>
        </w:tc>
      </w:tr>
      <w:tr w:rsidR="0092163A" w:rsidRPr="005F4B57" w14:paraId="6A0AB05C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5653A" w14:textId="337A9EB9" w:rsidR="0092163A" w:rsidRPr="0092163A" w:rsidRDefault="0092163A" w:rsidP="0092163A">
            <w:pPr>
              <w:pStyle w:val="NoSpacing"/>
            </w:pPr>
            <w:r>
              <w:t xml:space="preserve">     </w:t>
            </w:r>
            <w:r>
              <w:t>Current smok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95D07" w14:textId="77777777" w:rsidR="0092163A" w:rsidRPr="005F4B57" w:rsidRDefault="0092163A" w:rsidP="0092163A">
            <w:pPr>
              <w:pStyle w:val="NoSpacing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2B227" w14:textId="73B1B713" w:rsidR="0092163A" w:rsidRPr="005F4B57" w:rsidRDefault="0092163A" w:rsidP="0092163A">
            <w:pPr>
              <w:pStyle w:val="NoSpacing"/>
              <w:jc w:val="center"/>
            </w:pPr>
            <w:r>
              <w:t>9 (9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96F7C" w14:textId="03C94353" w:rsidR="0092163A" w:rsidRPr="005F4B57" w:rsidRDefault="0092163A" w:rsidP="0092163A">
            <w:pPr>
              <w:pStyle w:val="NoSpacing"/>
              <w:jc w:val="center"/>
            </w:pPr>
            <w:r>
              <w:t>1 (11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6E8DA" w14:textId="5B287E86" w:rsidR="0092163A" w:rsidRPr="005F4B57" w:rsidRDefault="0092163A" w:rsidP="0092163A">
            <w:pPr>
              <w:pStyle w:val="NoSpacing"/>
              <w:jc w:val="center"/>
            </w:pPr>
            <w:r>
              <w:t>2 (8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FAFF7" w14:textId="3B8ABD70" w:rsidR="0092163A" w:rsidRPr="005F4B57" w:rsidRDefault="0092163A" w:rsidP="0092163A">
            <w:pPr>
              <w:pStyle w:val="NoSpacing"/>
              <w:jc w:val="center"/>
            </w:pPr>
            <w:r>
              <w:t>6 (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E561F" w14:textId="77777777" w:rsidR="0092163A" w:rsidRPr="005F4B57" w:rsidRDefault="0092163A" w:rsidP="0092163A">
            <w:pPr>
              <w:pStyle w:val="NoSpacing"/>
            </w:pPr>
          </w:p>
        </w:tc>
      </w:tr>
      <w:tr w:rsidR="00D87128" w:rsidRPr="005F4B57" w14:paraId="174BD720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14D0C" w14:textId="77777777" w:rsidR="00D87128" w:rsidRPr="005F4B57" w:rsidRDefault="00D87128" w:rsidP="008F3763">
            <w:pPr>
              <w:pStyle w:val="NoSpacing"/>
            </w:pPr>
            <w:r w:rsidRPr="005F4B57">
              <w:t>CRP (mg/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98E7" w14:textId="77777777" w:rsidR="00D87128" w:rsidRPr="005F4B57" w:rsidRDefault="00D87128" w:rsidP="008F3763">
            <w:pPr>
              <w:pStyle w:val="NoSpacing"/>
            </w:pPr>
            <w:r w:rsidRPr="005F4B57">
              <w:t>Median [IQR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7C410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3.0 [1.0, 5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97419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3.5 [3.0, 4.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DE90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3.0 [2.0, 6.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22157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3.0 [1.0, 4.8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D727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29</w:t>
            </w:r>
          </w:p>
        </w:tc>
      </w:tr>
      <w:tr w:rsidR="00D87128" w:rsidRPr="005F4B57" w14:paraId="54A5FB47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8A5F0" w14:textId="77777777" w:rsidR="00D87128" w:rsidRPr="005F4B57" w:rsidRDefault="00D87128" w:rsidP="008F3763">
            <w:pPr>
              <w:pStyle w:val="NoSpacing"/>
            </w:pPr>
            <w:r w:rsidRPr="005F4B57">
              <w:t>BMI (kg/m</w:t>
            </w:r>
            <w:r w:rsidRPr="00F970AD">
              <w:rPr>
                <w:vertAlign w:val="superscript"/>
              </w:rPr>
              <w:t>2</w:t>
            </w:r>
            <w:r w:rsidRPr="005F4B57"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2D4AF" w14:textId="77777777" w:rsidR="00D87128" w:rsidRPr="005F4B57" w:rsidRDefault="00D87128" w:rsidP="008F3763">
            <w:pPr>
              <w:pStyle w:val="NoSpacing"/>
            </w:pPr>
            <w:r w:rsidRPr="005F4B57">
              <w:t>Median [IQR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61803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30.9 [27.3, 34.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40E24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39.8 [28.7, 44.8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F803A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30.5 [27.0, 33.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7025F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30.6 [26.9, 33.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AD10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079</w:t>
            </w:r>
          </w:p>
        </w:tc>
      </w:tr>
      <w:tr w:rsidR="00D87128" w:rsidRPr="005F4B57" w14:paraId="02CBD960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5C308" w14:textId="77777777" w:rsidR="00D87128" w:rsidRPr="005F4B57" w:rsidRDefault="00D87128" w:rsidP="008F3763">
            <w:pPr>
              <w:pStyle w:val="NoSpacing"/>
            </w:pPr>
            <w:r w:rsidRPr="005F4B57">
              <w:t>Hypertension: n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80DDB" w14:textId="77777777" w:rsidR="00D87128" w:rsidRPr="005F4B57" w:rsidRDefault="00D87128" w:rsidP="008F3763">
            <w:pPr>
              <w:pStyle w:val="NoSpacing"/>
            </w:pPr>
            <w:r w:rsidRPr="005F4B57"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85F73" w14:textId="7EE244B3" w:rsidR="00D87128" w:rsidRPr="005F4B57" w:rsidRDefault="00D87128" w:rsidP="00886FC8">
            <w:pPr>
              <w:pStyle w:val="NoSpacing"/>
              <w:jc w:val="center"/>
            </w:pPr>
            <w:r w:rsidRPr="005F4B57">
              <w:t>66 (6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2B742" w14:textId="49727147" w:rsidR="00D87128" w:rsidRPr="005F4B57" w:rsidRDefault="00D87128" w:rsidP="00886FC8">
            <w:pPr>
              <w:pStyle w:val="NoSpacing"/>
              <w:jc w:val="center"/>
            </w:pPr>
            <w:r w:rsidRPr="005F4B57">
              <w:t>9 (9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622C" w14:textId="46707A26" w:rsidR="00D87128" w:rsidRPr="005F4B57" w:rsidRDefault="00D87128" w:rsidP="00886FC8">
            <w:pPr>
              <w:pStyle w:val="NoSpacing"/>
              <w:jc w:val="center"/>
            </w:pPr>
            <w:r w:rsidRPr="005F4B57">
              <w:t>18 (78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C3449" w14:textId="640AD6F9" w:rsidR="00D87128" w:rsidRPr="005F4B57" w:rsidRDefault="00D87128" w:rsidP="00886FC8">
            <w:pPr>
              <w:pStyle w:val="NoSpacing"/>
              <w:jc w:val="center"/>
            </w:pPr>
            <w:r w:rsidRPr="005F4B57">
              <w:t>39 (5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EA990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036</w:t>
            </w:r>
          </w:p>
        </w:tc>
      </w:tr>
      <w:tr w:rsidR="00D87128" w:rsidRPr="005F4B57" w14:paraId="04B33574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EE61B" w14:textId="77777777" w:rsidR="00D87128" w:rsidRPr="005F4B57" w:rsidRDefault="00D87128" w:rsidP="008F3763">
            <w:pPr>
              <w:pStyle w:val="NoSpacing"/>
            </w:pPr>
            <w:r w:rsidRPr="005F4B57">
              <w:t>Glycaemia st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766D" w14:textId="77777777" w:rsidR="00D87128" w:rsidRPr="005F4B57" w:rsidRDefault="00D87128" w:rsidP="008F3763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EB33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AE76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9C1C7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D220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8DF82" w14:textId="77777777" w:rsidR="00D87128" w:rsidRPr="005F4B57" w:rsidRDefault="00D87128" w:rsidP="00886FC8">
            <w:pPr>
              <w:pStyle w:val="NoSpacing"/>
              <w:jc w:val="center"/>
            </w:pPr>
            <w:r w:rsidRPr="005F4B57">
              <w:t>0.33</w:t>
            </w:r>
          </w:p>
        </w:tc>
      </w:tr>
      <w:tr w:rsidR="00D87128" w:rsidRPr="005F4B57" w14:paraId="7AF98733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65198" w14:textId="77777777" w:rsidR="00D87128" w:rsidRPr="005F4B57" w:rsidRDefault="00D87128" w:rsidP="008F3763">
            <w:pPr>
              <w:pStyle w:val="NoSpacing"/>
            </w:pPr>
            <w:r w:rsidRPr="005F4B57">
              <w:t xml:space="preserve">   Norm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525BB" w14:textId="77777777" w:rsidR="00D87128" w:rsidRPr="005F4B57" w:rsidRDefault="00D87128" w:rsidP="008F3763">
            <w:pPr>
              <w:pStyle w:val="NoSpacing"/>
            </w:pPr>
            <w:r w:rsidRPr="005F4B57"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57E40" w14:textId="0EE60020" w:rsidR="00D87128" w:rsidRPr="005F4B57" w:rsidRDefault="00D87128" w:rsidP="00886FC8">
            <w:pPr>
              <w:pStyle w:val="NoSpacing"/>
              <w:jc w:val="center"/>
            </w:pPr>
            <w:r w:rsidRPr="005F4B57">
              <w:t>45 (44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95F40" w14:textId="5D95C590" w:rsidR="00D87128" w:rsidRPr="005F4B57" w:rsidRDefault="00D87128" w:rsidP="00886FC8">
            <w:pPr>
              <w:pStyle w:val="NoSpacing"/>
              <w:jc w:val="center"/>
            </w:pPr>
            <w:r w:rsidRPr="005F4B57">
              <w:t>6 (6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7F9C8" w14:textId="6A1FEE9D" w:rsidR="00D87128" w:rsidRPr="005F4B57" w:rsidRDefault="00D87128" w:rsidP="00886FC8">
            <w:pPr>
              <w:pStyle w:val="NoSpacing"/>
              <w:jc w:val="center"/>
            </w:pPr>
            <w:r w:rsidRPr="005F4B57">
              <w:t>11 (47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5E32" w14:textId="38207415" w:rsidR="00D87128" w:rsidRPr="005F4B57" w:rsidRDefault="00D87128" w:rsidP="00886FC8">
            <w:pPr>
              <w:pStyle w:val="NoSpacing"/>
              <w:jc w:val="center"/>
            </w:pPr>
            <w:r w:rsidRPr="005F4B57">
              <w:t>28 (4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89DC6" w14:textId="77777777" w:rsidR="00D87128" w:rsidRPr="005F4B57" w:rsidRDefault="00D87128" w:rsidP="00886FC8">
            <w:pPr>
              <w:pStyle w:val="NoSpacing"/>
              <w:jc w:val="center"/>
            </w:pPr>
          </w:p>
        </w:tc>
      </w:tr>
      <w:tr w:rsidR="00D87128" w:rsidRPr="005F4B57" w14:paraId="0DEE908C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9A4D" w14:textId="77777777" w:rsidR="00D87128" w:rsidRPr="005F4B57" w:rsidRDefault="00D87128" w:rsidP="008F3763">
            <w:pPr>
              <w:pStyle w:val="NoSpacing"/>
            </w:pPr>
            <w:r w:rsidRPr="005F4B57">
              <w:t xml:space="preserve">   Pre-diabet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04FAA" w14:textId="77777777" w:rsidR="00D87128" w:rsidRPr="005F4B57" w:rsidRDefault="00D87128" w:rsidP="008F3763">
            <w:pPr>
              <w:pStyle w:val="NoSpacing"/>
            </w:pPr>
            <w:r w:rsidRPr="005F4B57"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D28D7" w14:textId="289F9428" w:rsidR="00D87128" w:rsidRPr="005F4B57" w:rsidRDefault="00D87128" w:rsidP="00886FC8">
            <w:pPr>
              <w:pStyle w:val="NoSpacing"/>
              <w:jc w:val="center"/>
            </w:pPr>
            <w:r w:rsidRPr="005F4B57">
              <w:t>40 (3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9226" w14:textId="23DD44EE" w:rsidR="00D87128" w:rsidRPr="005F4B57" w:rsidRDefault="00D87128" w:rsidP="00886FC8">
            <w:pPr>
              <w:pStyle w:val="NoSpacing"/>
              <w:jc w:val="center"/>
            </w:pPr>
            <w:r w:rsidRPr="005F4B57">
              <w:t>1 (1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B808" w14:textId="6611FC56" w:rsidR="00D87128" w:rsidRPr="005F4B57" w:rsidRDefault="00D87128" w:rsidP="00886FC8">
            <w:pPr>
              <w:pStyle w:val="NoSpacing"/>
              <w:jc w:val="center"/>
            </w:pPr>
            <w:r w:rsidRPr="005F4B57">
              <w:t>9 (39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1168" w14:textId="5012135C" w:rsidR="00D87128" w:rsidRPr="005F4B57" w:rsidRDefault="00D87128" w:rsidP="00886FC8">
            <w:pPr>
              <w:pStyle w:val="NoSpacing"/>
              <w:jc w:val="center"/>
            </w:pPr>
            <w:r w:rsidRPr="005F4B57">
              <w:t>30 (4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4780F" w14:textId="77777777" w:rsidR="00D87128" w:rsidRPr="005F4B57" w:rsidRDefault="00D87128" w:rsidP="00886FC8">
            <w:pPr>
              <w:pStyle w:val="NoSpacing"/>
              <w:jc w:val="center"/>
            </w:pPr>
          </w:p>
        </w:tc>
      </w:tr>
      <w:tr w:rsidR="00D87128" w:rsidRPr="005F4B57" w14:paraId="7C121976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C0E13" w14:textId="77777777" w:rsidR="00D87128" w:rsidRPr="005F4B57" w:rsidRDefault="00D87128" w:rsidP="008F3763">
            <w:pPr>
              <w:pStyle w:val="NoSpacing"/>
            </w:pPr>
            <w:r w:rsidRPr="005F4B57">
              <w:t xml:space="preserve">   Diabetes melli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49FC1" w14:textId="77777777" w:rsidR="00D87128" w:rsidRPr="005F4B57" w:rsidRDefault="00D87128" w:rsidP="008F3763">
            <w:pPr>
              <w:pStyle w:val="NoSpacing"/>
            </w:pPr>
            <w:r w:rsidRPr="005F4B57"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9971" w14:textId="0D0395C8" w:rsidR="00D87128" w:rsidRPr="005F4B57" w:rsidRDefault="00D87128" w:rsidP="00886FC8">
            <w:pPr>
              <w:pStyle w:val="NoSpacing"/>
              <w:jc w:val="center"/>
            </w:pPr>
            <w:r w:rsidRPr="005F4B57">
              <w:t>17 (1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82DEF" w14:textId="7AAA1621" w:rsidR="00D87128" w:rsidRPr="005F4B57" w:rsidRDefault="00D87128" w:rsidP="00886FC8">
            <w:pPr>
              <w:pStyle w:val="NoSpacing"/>
              <w:jc w:val="center"/>
            </w:pPr>
            <w:r w:rsidRPr="005F4B57">
              <w:t>3 (3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71845" w14:textId="5B0A6062" w:rsidR="00D87128" w:rsidRPr="005F4B57" w:rsidRDefault="00D87128" w:rsidP="00886FC8">
            <w:pPr>
              <w:pStyle w:val="NoSpacing"/>
              <w:jc w:val="center"/>
            </w:pPr>
            <w:r w:rsidRPr="005F4B57">
              <w:t>3 (13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ADF03" w14:textId="607D8012" w:rsidR="00D87128" w:rsidRPr="005F4B57" w:rsidRDefault="00D87128" w:rsidP="00886FC8">
            <w:pPr>
              <w:pStyle w:val="NoSpacing"/>
              <w:jc w:val="center"/>
            </w:pPr>
            <w:r w:rsidRPr="005F4B57">
              <w:t>11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A6F07" w14:textId="77777777" w:rsidR="00D87128" w:rsidRPr="005F4B57" w:rsidRDefault="00D87128" w:rsidP="00886FC8">
            <w:pPr>
              <w:pStyle w:val="NoSpacing"/>
              <w:jc w:val="center"/>
            </w:pPr>
          </w:p>
        </w:tc>
      </w:tr>
      <w:tr w:rsidR="00886FC8" w:rsidRPr="005F4B57" w14:paraId="6FF28093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F16AD" w14:textId="77777777" w:rsidR="00886FC8" w:rsidRPr="005F4B57" w:rsidRDefault="00886FC8" w:rsidP="008F3763">
            <w:pPr>
              <w:pStyle w:val="NoSpacing"/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5A72A" w14:textId="77777777" w:rsidR="00886FC8" w:rsidRPr="005F4B57" w:rsidRDefault="00886FC8" w:rsidP="008F3763">
            <w:pPr>
              <w:pStyle w:val="NoSpacing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AD890" w14:textId="77777777" w:rsidR="00886FC8" w:rsidRPr="005F4B57" w:rsidRDefault="00886FC8" w:rsidP="00886FC8">
            <w:pPr>
              <w:pStyle w:val="NoSpacing"/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2F224" w14:textId="77777777" w:rsidR="00886FC8" w:rsidRPr="005F4B57" w:rsidRDefault="00886FC8" w:rsidP="00886FC8">
            <w:pPr>
              <w:pStyle w:val="NoSpacing"/>
              <w:jc w:val="center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02326" w14:textId="77777777" w:rsidR="00886FC8" w:rsidRPr="005F4B57" w:rsidRDefault="00886FC8" w:rsidP="00886FC8">
            <w:pPr>
              <w:pStyle w:val="NoSpacing"/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13B00" w14:textId="77777777" w:rsidR="00886FC8" w:rsidRPr="005F4B57" w:rsidRDefault="00886FC8" w:rsidP="00886FC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152CE" w14:textId="77777777" w:rsidR="00886FC8" w:rsidRPr="005F4B57" w:rsidRDefault="00886FC8" w:rsidP="00886FC8">
            <w:pPr>
              <w:pStyle w:val="NoSpacing"/>
              <w:jc w:val="center"/>
            </w:pPr>
          </w:p>
        </w:tc>
      </w:tr>
      <w:tr w:rsidR="00D87128" w:rsidRPr="005F4B57" w14:paraId="29A8D3EC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7AD5D" w14:textId="77777777" w:rsidR="00D87128" w:rsidRPr="00886FC8" w:rsidRDefault="00D87128" w:rsidP="008F3763">
            <w:pPr>
              <w:pStyle w:val="NoSpacing"/>
              <w:rPr>
                <w:b/>
                <w:bCs/>
              </w:rPr>
            </w:pPr>
            <w:r w:rsidRPr="00886FC8">
              <w:rPr>
                <w:b/>
                <w:bCs/>
              </w:rPr>
              <w:t>Kidney function paramete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2BF65" w14:textId="77777777" w:rsidR="00D87128" w:rsidRPr="005F4B57" w:rsidRDefault="00D87128" w:rsidP="008F3763">
            <w:pPr>
              <w:pStyle w:val="NoSpacing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57422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532AA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7655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54CD" w14:textId="77777777" w:rsidR="00D87128" w:rsidRPr="005F4B57" w:rsidRDefault="00D87128" w:rsidP="00886FC8">
            <w:pPr>
              <w:pStyle w:val="NoSpacing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6FF9C" w14:textId="77777777" w:rsidR="00D87128" w:rsidRPr="005F4B57" w:rsidRDefault="00D87128" w:rsidP="00886FC8">
            <w:pPr>
              <w:pStyle w:val="NoSpacing"/>
              <w:jc w:val="center"/>
            </w:pPr>
          </w:p>
        </w:tc>
      </w:tr>
      <w:tr w:rsidR="00D34AAD" w:rsidRPr="005F4B57" w14:paraId="29C98979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6CCD1" w14:textId="4BC36760" w:rsidR="00D34AAD" w:rsidRPr="005F4B57" w:rsidRDefault="00D34AAD" w:rsidP="00D34AAD">
            <w:pPr>
              <w:pStyle w:val="NoSpacing"/>
            </w:pPr>
            <w:proofErr w:type="spellStart"/>
            <w:r w:rsidRPr="005F4B57">
              <w:rPr>
                <w:lang w:eastAsia="en-GB"/>
              </w:rPr>
              <w:t>eGFR</w:t>
            </w:r>
            <w:r>
              <w:rPr>
                <w:lang w:eastAsia="en-GB"/>
              </w:rPr>
              <w:t>cr</w:t>
            </w:r>
            <w:proofErr w:type="spellEnd"/>
            <w:r w:rsidRPr="005F4B57">
              <w:rPr>
                <w:lang w:eastAsia="en-GB"/>
              </w:rPr>
              <w:t xml:space="preserve"> (mL/min/1.73m</w:t>
            </w:r>
            <w:r w:rsidRPr="009C5972">
              <w:rPr>
                <w:vertAlign w:val="superscript"/>
                <w:lang w:eastAsia="en-GB"/>
              </w:rPr>
              <w:t>2</w:t>
            </w:r>
            <w:r w:rsidRPr="005F4B57">
              <w:rPr>
                <w:lang w:eastAsia="en-GB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C3DB9" w14:textId="77777777" w:rsidR="00D34AAD" w:rsidRPr="005F4B57" w:rsidRDefault="00D34AAD" w:rsidP="00D34AAD">
            <w:pPr>
              <w:pStyle w:val="NoSpacing"/>
            </w:pPr>
            <w:r w:rsidRPr="005F4B57">
              <w:t>Median [IQR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8CD35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66.7 [60.9, 70.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52C6A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69.7 [64.1, 71.7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C743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68.0 [63.9, 72.4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A066B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64.7 [60.5, 69.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50FBD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0.045</w:t>
            </w:r>
          </w:p>
        </w:tc>
      </w:tr>
      <w:tr w:rsidR="00D34AAD" w:rsidRPr="005F4B57" w14:paraId="4D3C2B5D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BA932" w14:textId="17D36480" w:rsidR="00D34AAD" w:rsidRPr="005F4B57" w:rsidRDefault="00D34AAD" w:rsidP="00D34AAD">
            <w:pPr>
              <w:pStyle w:val="NoSpacing"/>
            </w:pPr>
            <w:proofErr w:type="spellStart"/>
            <w:r w:rsidRPr="005F4B57">
              <w:rPr>
                <w:lang w:eastAsia="en-GB"/>
              </w:rPr>
              <w:t>eGFRcys</w:t>
            </w:r>
            <w:proofErr w:type="spellEnd"/>
            <w:r w:rsidRPr="005F4B57">
              <w:rPr>
                <w:lang w:eastAsia="en-GB"/>
              </w:rPr>
              <w:t xml:space="preserve"> (mL/min/1.73m</w:t>
            </w:r>
            <w:r w:rsidRPr="009C5972">
              <w:rPr>
                <w:vertAlign w:val="superscript"/>
                <w:lang w:eastAsia="en-GB"/>
              </w:rPr>
              <w:t>2</w:t>
            </w:r>
            <w:r w:rsidRPr="005F4B57">
              <w:rPr>
                <w:lang w:eastAsia="en-GB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6AC84" w14:textId="77777777" w:rsidR="00D34AAD" w:rsidRPr="005F4B57" w:rsidRDefault="00D34AAD" w:rsidP="00D34AAD">
            <w:pPr>
              <w:pStyle w:val="NoSpacing"/>
            </w:pPr>
            <w:r w:rsidRPr="005F4B57">
              <w:t>Median [IQR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53D7C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75.3 [65.5, 88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4AFB6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54.8 [49.2, 60.4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C802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67.1 [64.3, 72.2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6EE57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83.4 [73.4, 96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2B84" w14:textId="77777777" w:rsidR="00D34AAD" w:rsidRPr="005F4B57" w:rsidRDefault="00D34AAD" w:rsidP="00886FC8">
            <w:pPr>
              <w:pStyle w:val="NoSpacing"/>
              <w:jc w:val="center"/>
            </w:pPr>
            <w:r w:rsidRPr="005F4B57">
              <w:t>&lt;0.001</w:t>
            </w:r>
          </w:p>
        </w:tc>
      </w:tr>
      <w:tr w:rsidR="00A56D35" w:rsidRPr="005F4B57" w14:paraId="1514648B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142FE" w14:textId="02269C68" w:rsidR="00A56D35" w:rsidRPr="00A56D35" w:rsidRDefault="00A56D35" w:rsidP="00A56D35">
            <w:pPr>
              <w:pStyle w:val="NoSpacing"/>
            </w:pPr>
            <w:proofErr w:type="spellStart"/>
            <w:r w:rsidRPr="00A56D35">
              <w:rPr>
                <w:lang w:eastAsia="en-GB"/>
              </w:rPr>
              <w:t>eGFRcys-eGFRcr</w:t>
            </w:r>
            <w:proofErr w:type="spellEnd"/>
            <w:r w:rsidRPr="00A56D35">
              <w:rPr>
                <w:lang w:eastAsia="en-GB"/>
              </w:rPr>
              <w:t xml:space="preserve"> (mL/min/1.73m</w:t>
            </w:r>
            <w:r w:rsidRPr="00A56D35">
              <w:rPr>
                <w:vertAlign w:val="superscript"/>
                <w:lang w:eastAsia="en-GB"/>
              </w:rPr>
              <w:t>2</w:t>
            </w:r>
            <w:r w:rsidRPr="00A56D35">
              <w:rPr>
                <w:lang w:eastAsia="en-GB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3C7B7" w14:textId="0DC1B9F1" w:rsidR="00A56D35" w:rsidRPr="00A56D35" w:rsidRDefault="00A56D35" w:rsidP="00A56D35">
            <w:pPr>
              <w:pStyle w:val="NoSpacing"/>
            </w:pPr>
            <w:r w:rsidRPr="00A56D35">
              <w:t>Median [IQR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18F3A" w14:textId="16D25B26" w:rsidR="00A56D35" w:rsidRPr="00A56D35" w:rsidRDefault="00A56D35" w:rsidP="00A56D35">
            <w:pPr>
              <w:pStyle w:val="NoSpacing"/>
              <w:jc w:val="center"/>
            </w:pPr>
            <w:r w:rsidRPr="00A56D35">
              <w:rPr>
                <w:color w:val="00000A"/>
              </w:rPr>
              <w:t>11.2 [2.3, 24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04C15" w14:textId="1EFF734F" w:rsidR="00A56D35" w:rsidRPr="00A56D35" w:rsidRDefault="00A56D35" w:rsidP="00A56D35">
            <w:pPr>
              <w:pStyle w:val="NoSpacing"/>
              <w:jc w:val="center"/>
            </w:pPr>
            <w:r w:rsidRPr="00A56D35">
              <w:rPr>
                <w:color w:val="00000A"/>
              </w:rPr>
              <w:t>-13.9 [-16.0, -11.5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39B52" w14:textId="48F76182" w:rsidR="00A56D35" w:rsidRPr="00A56D35" w:rsidRDefault="00A56D35" w:rsidP="00A56D35">
            <w:pPr>
              <w:pStyle w:val="NoSpacing"/>
              <w:jc w:val="center"/>
            </w:pPr>
            <w:r w:rsidRPr="00A56D35">
              <w:rPr>
                <w:color w:val="00000A"/>
              </w:rPr>
              <w:t>0.8 [-2.4, 2.6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A5C87" w14:textId="5564A0D3" w:rsidR="00A56D35" w:rsidRPr="005F4B57" w:rsidRDefault="00A56D35" w:rsidP="00A56D35">
            <w:pPr>
              <w:pStyle w:val="NoSpacing"/>
              <w:jc w:val="center"/>
            </w:pPr>
            <w:r w:rsidRPr="00A56D35">
              <w:rPr>
                <w:color w:val="00000A"/>
              </w:rPr>
              <w:t>17.8 [11.0, 29.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C6250" w14:textId="77777777" w:rsidR="00A56D35" w:rsidRPr="005F4B57" w:rsidRDefault="00A56D35" w:rsidP="00A56D35">
            <w:pPr>
              <w:pStyle w:val="NoSpacing"/>
              <w:jc w:val="center"/>
            </w:pPr>
          </w:p>
        </w:tc>
      </w:tr>
      <w:tr w:rsidR="00D34AAD" w:rsidRPr="005F4B57" w14:paraId="3B6511EA" w14:textId="77777777" w:rsidTr="000C493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86268" w14:textId="77777777" w:rsidR="00D34AAD" w:rsidRPr="005F4B57" w:rsidRDefault="00D34AAD" w:rsidP="00D34AAD">
            <w:pPr>
              <w:pStyle w:val="NoSpacing"/>
            </w:pPr>
            <w:proofErr w:type="spellStart"/>
            <w:r w:rsidRPr="005F4B57">
              <w:t>uPCR</w:t>
            </w:r>
            <w:proofErr w:type="spellEnd"/>
            <w:r w:rsidRPr="005F4B57">
              <w:t xml:space="preserve"> &gt;15 mg/mmo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3FE89" w14:textId="77777777" w:rsidR="00D34AAD" w:rsidRPr="005F4B57" w:rsidRDefault="00D34AAD" w:rsidP="00D34AAD">
            <w:pPr>
              <w:pStyle w:val="NoSpacing"/>
            </w:pPr>
            <w:r w:rsidRPr="005F4B57"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87D93" w14:textId="6ECA86B5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22 (21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645E6" w14:textId="69E29B3A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5 (5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445B2" w14:textId="3DDE7782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6 (26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29FE6" w14:textId="5CC78FC9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11 (1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CF30D" w14:textId="6EE402DC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0.042</w:t>
            </w:r>
          </w:p>
        </w:tc>
      </w:tr>
      <w:tr w:rsidR="00D34AAD" w:rsidRPr="005F4B57" w14:paraId="3631D296" w14:textId="77777777" w:rsidTr="000C4938">
        <w:trPr>
          <w:trHeight w:val="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D0FD5" w14:textId="77777777" w:rsidR="00D34AAD" w:rsidRPr="005F4B57" w:rsidRDefault="00D34AAD" w:rsidP="00D34AAD">
            <w:pPr>
              <w:pStyle w:val="NoSpacing"/>
            </w:pPr>
            <w:proofErr w:type="spellStart"/>
            <w:r w:rsidRPr="005F4B57">
              <w:t>uACR</w:t>
            </w:r>
            <w:proofErr w:type="spellEnd"/>
            <w:r w:rsidRPr="005F4B57">
              <w:t xml:space="preserve"> &gt;3 mg/mmo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1F58" w14:textId="77777777" w:rsidR="00D34AAD" w:rsidRPr="005F4B57" w:rsidRDefault="00D34AAD" w:rsidP="00D34AAD">
            <w:pPr>
              <w:pStyle w:val="NoSpacing"/>
            </w:pPr>
            <w:r w:rsidRPr="005F4B57"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38F5" w14:textId="2F7F251E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24 (24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B524" w14:textId="46F6117B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5 (55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31160" w14:textId="29871785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6 (26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E6DE8" w14:textId="505C0DDF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13 (1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B5BE9" w14:textId="768D01F8" w:rsidR="00D34AAD" w:rsidRPr="005F4B57" w:rsidRDefault="00D34AAD" w:rsidP="00886FC8">
            <w:pPr>
              <w:pStyle w:val="NoSpacing"/>
              <w:jc w:val="center"/>
              <w:rPr>
                <w:rFonts w:ascii="Calibri" w:hAnsi="Calibri"/>
              </w:rPr>
            </w:pPr>
            <w:r w:rsidRPr="005F4B57">
              <w:t>0.053</w:t>
            </w:r>
          </w:p>
        </w:tc>
      </w:tr>
    </w:tbl>
    <w:p w14:paraId="3872CBBF" w14:textId="77777777" w:rsidR="00F01DC2" w:rsidRDefault="00D87128" w:rsidP="001C0272">
      <w:r w:rsidRPr="005F4B57">
        <w:t xml:space="preserve"> </w:t>
      </w:r>
    </w:p>
    <w:p w14:paraId="26FF3FB8" w14:textId="77777777" w:rsidR="00F01DC2" w:rsidRPr="005F4B57" w:rsidRDefault="00F01DC2" w:rsidP="00F01DC2">
      <w:pPr>
        <w:pStyle w:val="NoSpacing"/>
      </w:pPr>
      <w:r w:rsidRPr="005F4B57">
        <w:t>Participants are stratified by the difference between estimated glomerular filtration rate</w:t>
      </w:r>
      <w:r>
        <w:t xml:space="preserve"> by </w:t>
      </w:r>
      <w:r w:rsidRPr="005F4B57">
        <w:t xml:space="preserve">cystatin C </w:t>
      </w:r>
      <w:r>
        <w:t>(</w:t>
      </w:r>
      <w:proofErr w:type="spellStart"/>
      <w:r>
        <w:t>eGFRcys</w:t>
      </w:r>
      <w:proofErr w:type="spellEnd"/>
      <w:r>
        <w:t xml:space="preserve">) </w:t>
      </w:r>
      <w:r w:rsidRPr="005F4B57">
        <w:t>and creatinine (</w:t>
      </w:r>
      <w:proofErr w:type="spellStart"/>
      <w:r>
        <w:t>eGFRcr</w:t>
      </w:r>
      <w:proofErr w:type="spellEnd"/>
      <w:r>
        <w:t xml:space="preserve">; </w:t>
      </w:r>
      <w:r w:rsidRPr="005F4B57">
        <w:t xml:space="preserve">&gt;10% lower, within 10% band, &gt;10% higher); all </w:t>
      </w:r>
      <w:r>
        <w:t xml:space="preserve">participants </w:t>
      </w:r>
      <w:r w:rsidRPr="005F4B57">
        <w:t xml:space="preserve">had HIV RNA &lt;200 copies/mL. </w:t>
      </w:r>
    </w:p>
    <w:p w14:paraId="293C4DD0" w14:textId="77777777" w:rsidR="00F01DC2" w:rsidRPr="005F4B57" w:rsidRDefault="00F01DC2" w:rsidP="00F01DC2">
      <w:pPr>
        <w:pStyle w:val="NoSpacing"/>
      </w:pPr>
      <w:r w:rsidRPr="005F4B57">
        <w:t xml:space="preserve">ART=antiretroviral therapy; TDF=tenofovir disoproxil; CRP=C-reactive protein; BMI=body mass index; </w:t>
      </w:r>
      <w:proofErr w:type="spellStart"/>
      <w:r w:rsidRPr="005F4B57">
        <w:t>uPCR</w:t>
      </w:r>
      <w:proofErr w:type="spellEnd"/>
      <w:r w:rsidRPr="005F4B57">
        <w:t xml:space="preserve">=urine protein/creatinine ratio; </w:t>
      </w:r>
      <w:proofErr w:type="spellStart"/>
      <w:r w:rsidRPr="005F4B57">
        <w:t>uACR</w:t>
      </w:r>
      <w:proofErr w:type="spellEnd"/>
      <w:r w:rsidRPr="005F4B57">
        <w:t>=urine albumin/creatinine ratio.</w:t>
      </w:r>
    </w:p>
    <w:p w14:paraId="120508B3" w14:textId="2E8B7E23" w:rsidR="00FF1E8D" w:rsidRPr="005F4B57" w:rsidRDefault="00FF1E8D" w:rsidP="001C0272">
      <w:r w:rsidRPr="005F4B57">
        <w:br w:type="page"/>
      </w:r>
    </w:p>
    <w:p w14:paraId="21FFCC81" w14:textId="0F61080E" w:rsidR="00294646" w:rsidRPr="00794B7B" w:rsidRDefault="00294646" w:rsidP="001C0272">
      <w:pPr>
        <w:rPr>
          <w:b/>
        </w:rPr>
      </w:pPr>
      <w:r w:rsidRPr="00794B7B">
        <w:rPr>
          <w:b/>
        </w:rPr>
        <w:lastRenderedPageBreak/>
        <w:t>Table S2</w:t>
      </w:r>
      <w:r w:rsidRPr="00794B7B">
        <w:rPr>
          <w:b/>
        </w:rPr>
        <w:tab/>
        <w:t xml:space="preserve">Factors associated with </w:t>
      </w:r>
      <w:proofErr w:type="spellStart"/>
      <w:r w:rsidRPr="00794B7B">
        <w:rPr>
          <w:b/>
        </w:rPr>
        <w:t>eGFRcys</w:t>
      </w:r>
      <w:proofErr w:type="spellEnd"/>
      <w:r w:rsidRPr="00794B7B">
        <w:rPr>
          <w:b/>
        </w:rPr>
        <w:t xml:space="preserve"> &gt;10% higher than </w:t>
      </w:r>
      <w:proofErr w:type="spellStart"/>
      <w:r w:rsidRPr="00794B7B">
        <w:rPr>
          <w:b/>
        </w:rPr>
        <w:t>eGFRcr</w:t>
      </w:r>
      <w:proofErr w:type="spellEnd"/>
      <w:r w:rsidR="00794B7B" w:rsidRPr="00794B7B">
        <w:rPr>
          <w:b/>
        </w:rPr>
        <w:t xml:space="preserve"> </w:t>
      </w:r>
      <w:r w:rsidRPr="00794B7B">
        <w:rPr>
          <w:b/>
        </w:rPr>
        <w:t xml:space="preserve">in participants with </w:t>
      </w:r>
      <w:proofErr w:type="spellStart"/>
      <w:r w:rsidRPr="00794B7B">
        <w:rPr>
          <w:b/>
        </w:rPr>
        <w:t>eGFR</w:t>
      </w:r>
      <w:r w:rsidR="00794B7B" w:rsidRPr="00794B7B">
        <w:rPr>
          <w:b/>
        </w:rPr>
        <w:t>cr</w:t>
      </w:r>
      <w:proofErr w:type="spellEnd"/>
      <w:r w:rsidRPr="00794B7B">
        <w:rPr>
          <w:b/>
        </w:rPr>
        <w:t xml:space="preserve"> 45-75 mL/min/1.73m</w:t>
      </w:r>
      <w:r w:rsidRPr="004F3343">
        <w:rPr>
          <w:b/>
          <w:vertAlign w:val="superscript"/>
        </w:rPr>
        <w:t>2</w:t>
      </w:r>
      <w:r w:rsidRPr="00794B7B">
        <w:rPr>
          <w:b/>
        </w:rPr>
        <w:t xml:space="preserve"> </w:t>
      </w:r>
    </w:p>
    <w:tbl>
      <w:tblPr>
        <w:tblW w:w="8884" w:type="dxa"/>
        <w:tblLook w:val="04A0" w:firstRow="1" w:lastRow="0" w:firstColumn="1" w:lastColumn="0" w:noHBand="0" w:noVBand="1"/>
      </w:tblPr>
      <w:tblGrid>
        <w:gridCol w:w="2880"/>
        <w:gridCol w:w="610"/>
        <w:gridCol w:w="1238"/>
        <w:gridCol w:w="954"/>
        <w:gridCol w:w="240"/>
        <w:gridCol w:w="610"/>
        <w:gridCol w:w="1113"/>
        <w:gridCol w:w="1239"/>
      </w:tblGrid>
      <w:tr w:rsidR="00294646" w:rsidRPr="005F4B57" w14:paraId="7A27FF3C" w14:textId="77777777" w:rsidTr="005A4BF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25AF" w14:textId="77777777" w:rsidR="00294646" w:rsidRPr="005F4B57" w:rsidRDefault="00294646" w:rsidP="008F3763">
            <w:pPr>
              <w:pStyle w:val="NoSpacing"/>
              <w:rPr>
                <w:lang w:eastAsia="en-GB"/>
              </w:rPr>
            </w:pPr>
          </w:p>
        </w:tc>
        <w:tc>
          <w:tcPr>
            <w:tcW w:w="28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ACF2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5A4BFD">
              <w:rPr>
                <w:b/>
                <w:bCs/>
                <w:lang w:eastAsia="en-GB"/>
              </w:rPr>
              <w:t>Univari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C238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296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8D06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5A4BFD">
              <w:rPr>
                <w:b/>
                <w:bCs/>
                <w:lang w:eastAsia="en-GB"/>
              </w:rPr>
              <w:t>Multivariable</w:t>
            </w:r>
          </w:p>
        </w:tc>
      </w:tr>
      <w:tr w:rsidR="00294646" w:rsidRPr="005F4B57" w14:paraId="0318C397" w14:textId="77777777" w:rsidTr="005A4BF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BC0" w14:textId="77777777" w:rsidR="00294646" w:rsidRPr="005F4B57" w:rsidRDefault="00294646" w:rsidP="008F3763">
            <w:pPr>
              <w:pStyle w:val="NoSpacing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17CC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5A4BFD">
              <w:rPr>
                <w:b/>
                <w:bCs/>
                <w:lang w:eastAsia="en-GB"/>
              </w:rPr>
              <w:t>O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E17A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5A4BFD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BC2C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5A4BFD">
              <w:rPr>
                <w:b/>
                <w:bCs/>
                <w:lang w:eastAsia="en-GB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5F7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EC83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5A4BFD">
              <w:rPr>
                <w:b/>
                <w:bCs/>
                <w:lang w:eastAsia="en-GB"/>
              </w:rPr>
              <w:t>O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37E1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5A4BFD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87DC" w14:textId="77777777" w:rsidR="00294646" w:rsidRPr="005A4BFD" w:rsidRDefault="00294646" w:rsidP="005A4BFD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5A4BFD">
              <w:rPr>
                <w:b/>
                <w:bCs/>
                <w:lang w:eastAsia="en-GB"/>
              </w:rPr>
              <w:t>p-value</w:t>
            </w:r>
          </w:p>
        </w:tc>
      </w:tr>
      <w:tr w:rsidR="001F4819" w:rsidRPr="005F4B57" w14:paraId="775CF791" w14:textId="77777777" w:rsidTr="005A4BF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1F7" w14:textId="25351336" w:rsidR="001F4819" w:rsidRPr="005F4B57" w:rsidRDefault="001F4819" w:rsidP="008F3763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Age *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DDB7" w14:textId="002ECD12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9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B649" w14:textId="1E7DE5D6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89, 1.0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CB36" w14:textId="5EE7025B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2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567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01A4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C685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C345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1F4819" w:rsidRPr="005F4B57" w14:paraId="1DA9A8D7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7D25" w14:textId="7372204C" w:rsidR="001F4819" w:rsidRPr="005F4B57" w:rsidRDefault="001F4819" w:rsidP="008F3763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Gender (mal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DDDE" w14:textId="7C4DF68C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5F4B57">
              <w:rPr>
                <w:lang w:eastAsia="en-GB"/>
              </w:rPr>
              <w:t>1.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56ED" w14:textId="55F84B46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5F4B57">
              <w:rPr>
                <w:lang w:eastAsia="en-GB"/>
              </w:rPr>
              <w:t>0.57, 3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B4AB" w14:textId="316CA45B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5F4B57">
              <w:rPr>
                <w:lang w:eastAsia="en-GB"/>
              </w:rPr>
              <w:t>0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AD42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8C1B" w14:textId="517BBD2F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9417" w14:textId="688F033A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1D9C" w14:textId="7CCD3C4B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1F4819" w:rsidRPr="005F4B57" w14:paraId="3A97A449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F84E" w14:textId="41383D7F" w:rsidR="001F4819" w:rsidRPr="005F4B57" w:rsidRDefault="001F4819" w:rsidP="008F3763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Current CD4 cell count *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84A8" w14:textId="259BF912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1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DCF9" w14:textId="6BAEE966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89, 2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2248" w14:textId="303CE14C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E96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590D" w14:textId="60016038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2B9B" w14:textId="3E7D17A8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91A8" w14:textId="5ABA773C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1F4819" w:rsidRPr="005F4B57" w14:paraId="09D50E16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5E95" w14:textId="3940895A" w:rsidR="001F4819" w:rsidRPr="005F4B57" w:rsidRDefault="001F4819" w:rsidP="008F3763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TDF-sparing AR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60B5" w14:textId="7BE21397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5F4B57">
              <w:rPr>
                <w:lang w:eastAsia="en-GB"/>
              </w:rPr>
              <w:t>0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CCC9" w14:textId="2B167627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5F4B57">
              <w:rPr>
                <w:lang w:eastAsia="en-GB"/>
              </w:rPr>
              <w:t>0.31, 2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E401" w14:textId="17BF7808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5F4B57">
              <w:rPr>
                <w:lang w:eastAsia="en-GB"/>
              </w:rPr>
              <w:t>0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E1EB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A90C" w14:textId="20E8787F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FF70" w14:textId="227FEE5F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2980" w14:textId="2FD53C88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1F4819" w:rsidRPr="005F4B57" w14:paraId="3132EBE9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1BC3" w14:textId="0C07BB6F" w:rsidR="001F4819" w:rsidRPr="005F4B57" w:rsidRDefault="001F4819" w:rsidP="008F3763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ART regimen including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E367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BEE9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B7FA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C8A9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E93D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ADF1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B5CA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1F4819" w:rsidRPr="005F4B57" w14:paraId="413B42AC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2835" w14:textId="7EDC7840" w:rsidR="001F4819" w:rsidRPr="005F4B57" w:rsidRDefault="001F4819" w:rsidP="008F3763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 xml:space="preserve">   Efavirenz or nevirapin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3593" w14:textId="6AFE1CCB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ref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0459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89CC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2B2E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55E8" w14:textId="31A3872A" w:rsidR="001F4819" w:rsidRPr="005F4B57" w:rsidRDefault="001F4819" w:rsidP="005A4BFD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ref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8917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E8BB" w14:textId="77777777" w:rsidR="001F4819" w:rsidRPr="005F4B57" w:rsidRDefault="001F4819" w:rsidP="005A4BFD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DF625B" w:rsidRPr="005F4B57" w14:paraId="44E22AD4" w14:textId="77777777" w:rsidTr="0086598E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9A53" w14:textId="2B028BAA" w:rsidR="00DF625B" w:rsidRPr="005F4B57" w:rsidRDefault="00DF625B" w:rsidP="00DF625B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 xml:space="preserve">   </w:t>
            </w:r>
            <w:r>
              <w:rPr>
                <w:lang w:eastAsia="en-GB"/>
              </w:rPr>
              <w:t>BTG, DTG or PI/c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33D2" w14:textId="72B09484" w:rsidR="00DF625B" w:rsidRPr="005F4B57" w:rsidRDefault="00DF625B" w:rsidP="00DF625B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>
              <w:rPr>
                <w:lang w:eastAsia="en-GB"/>
              </w:rPr>
              <w:t>1.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FF0A" w14:textId="295A2EDE" w:rsidR="00DF625B" w:rsidRPr="005F4B57" w:rsidRDefault="00DF625B" w:rsidP="00DF625B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>
              <w:rPr>
                <w:lang w:eastAsia="en-GB"/>
              </w:rPr>
              <w:t>0.85, 4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1738" w14:textId="2D303E17" w:rsidR="00DF625B" w:rsidRPr="005F4B57" w:rsidRDefault="00DF625B" w:rsidP="00DF625B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>
              <w:rPr>
                <w:lang w:eastAsia="en-GB"/>
              </w:rPr>
              <w:t>0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B176" w14:textId="77777777" w:rsidR="00DF625B" w:rsidRPr="005F4B57" w:rsidRDefault="00DF625B" w:rsidP="00DF625B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C7EC" w14:textId="2ECABA12" w:rsidR="00DF625B" w:rsidRPr="005F4B57" w:rsidRDefault="00DF625B" w:rsidP="00DF625B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6A39" w14:textId="3251037B" w:rsidR="00DF625B" w:rsidRPr="005F4B57" w:rsidRDefault="00DF625B" w:rsidP="00DF625B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DD1B" w14:textId="68FF4F56" w:rsidR="00DF625B" w:rsidRPr="005F4B57" w:rsidRDefault="00DF625B" w:rsidP="00DF625B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</w:p>
        </w:tc>
      </w:tr>
      <w:tr w:rsidR="00CB3504" w:rsidRPr="005F4B57" w14:paraId="2CA77A90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46AC" w14:textId="490B5760" w:rsidR="00CB3504" w:rsidRPr="005F4B57" w:rsidRDefault="00CB3504" w:rsidP="00CB3504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CRP **</w:t>
            </w:r>
            <w:r w:rsidR="0006765E">
              <w:rPr>
                <w:lang w:eastAsia="en-GB"/>
              </w:rPr>
              <w:t>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FD3D" w14:textId="717B620B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5F4B57">
              <w:rPr>
                <w:lang w:eastAsia="en-GB"/>
              </w:rPr>
              <w:t>0.9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F550" w14:textId="256D2A8C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5F4B57">
              <w:rPr>
                <w:lang w:eastAsia="en-GB"/>
              </w:rPr>
              <w:t>0.78, 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C41F" w14:textId="6805FBB9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5F4B57">
              <w:rPr>
                <w:lang w:eastAsia="en-GB"/>
              </w:rPr>
              <w:t>0.0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ACBC" w14:textId="77777777" w:rsidR="00CB3504" w:rsidRPr="005F4B57" w:rsidRDefault="00CB3504" w:rsidP="00CB3504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691D" w14:textId="45811164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>
              <w:rPr>
                <w:lang w:eastAsia="en-GB"/>
              </w:rPr>
              <w:t>0.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3595" w14:textId="23837B84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>
              <w:rPr>
                <w:lang w:eastAsia="en-GB"/>
              </w:rPr>
              <w:t>0.81, 1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69DF" w14:textId="03A373B4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>
              <w:rPr>
                <w:lang w:eastAsia="en-GB"/>
              </w:rPr>
              <w:t>0.32</w:t>
            </w:r>
          </w:p>
        </w:tc>
      </w:tr>
      <w:tr w:rsidR="00CB3504" w:rsidRPr="005F4B57" w14:paraId="1C7E0A70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A507" w14:textId="5323D4CA" w:rsidR="00CB3504" w:rsidRPr="005F4B57" w:rsidRDefault="00CB3504" w:rsidP="00CB3504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BMI **</w:t>
            </w:r>
            <w:r w:rsidR="0006765E">
              <w:rPr>
                <w:lang w:eastAsia="en-GB"/>
              </w:rPr>
              <w:t>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D8A8" w14:textId="20AD7820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7A13" w14:textId="39E61AC6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87, 0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0AF6" w14:textId="4B9DEBC8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0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53F7" w14:textId="77777777" w:rsidR="00CB3504" w:rsidRPr="005F4B57" w:rsidRDefault="00CB3504" w:rsidP="00CB3504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E0FA" w14:textId="2F1FAB8C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>
              <w:rPr>
                <w:lang w:eastAsia="en-GB"/>
              </w:rPr>
              <w:t>0.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C424" w14:textId="70E678A1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>
              <w:rPr>
                <w:lang w:eastAsia="en-GB"/>
              </w:rPr>
              <w:t>0.87, 1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8A72" w14:textId="4C6941A3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>
              <w:rPr>
                <w:lang w:eastAsia="en-GB"/>
              </w:rPr>
              <w:t>0.12</w:t>
            </w:r>
          </w:p>
        </w:tc>
      </w:tr>
      <w:tr w:rsidR="00CB3504" w:rsidRPr="005F4B57" w14:paraId="5A54AA27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280E" w14:textId="0D8B315B" w:rsidR="00CB3504" w:rsidRPr="005F4B57" w:rsidRDefault="00CB3504" w:rsidP="00CB3504">
            <w:pPr>
              <w:pStyle w:val="NoSpacing"/>
              <w:rPr>
                <w:rFonts w:ascii="Calibri" w:eastAsia="Times New Roman" w:hAnsi="Calibri" w:cs="Calibri"/>
                <w:lang w:eastAsia="en-GB"/>
              </w:rPr>
            </w:pPr>
            <w:r w:rsidRPr="005F4B57">
              <w:t>Hypertens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71DC" w14:textId="2FF131C6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D76A" w14:textId="530F37DE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10, 0.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FD30" w14:textId="09DF2FAB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0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E1B2" w14:textId="77777777" w:rsidR="00CB3504" w:rsidRPr="005F4B57" w:rsidRDefault="00CB3504" w:rsidP="00CB3504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3989" w14:textId="317FED5F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>
              <w:rPr>
                <w:b/>
                <w:bCs/>
                <w:lang w:eastAsia="en-GB"/>
              </w:rPr>
              <w:t>0.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2EBC" w14:textId="1C5D18D6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>
              <w:rPr>
                <w:b/>
                <w:bCs/>
                <w:lang w:eastAsia="en-GB"/>
              </w:rPr>
              <w:t>0.09, 0.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C6B3" w14:textId="06D125BF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0.033</w:t>
            </w:r>
          </w:p>
        </w:tc>
      </w:tr>
      <w:tr w:rsidR="00CB3504" w:rsidRPr="005F4B57" w14:paraId="2B7F5D13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6E02" w14:textId="20A73E33" w:rsidR="00CB3504" w:rsidRPr="005F4B57" w:rsidRDefault="00CB3504" w:rsidP="00CB3504">
            <w:pPr>
              <w:pStyle w:val="NoSpacing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eGFR-creatinine ***</w:t>
            </w:r>
            <w:r w:rsidR="0006765E">
              <w:rPr>
                <w:lang w:eastAsia="en-GB"/>
              </w:rPr>
              <w:t>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4CBE" w14:textId="00EB4F02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</w:t>
            </w:r>
            <w:r>
              <w:rPr>
                <w:lang w:eastAsia="en-GB"/>
              </w:rPr>
              <w:t>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0557" w14:textId="551B4A6B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</w:t>
            </w:r>
            <w:r>
              <w:rPr>
                <w:lang w:eastAsia="en-GB"/>
              </w:rPr>
              <w:t>21</w:t>
            </w:r>
            <w:r w:rsidRPr="005F4B57">
              <w:rPr>
                <w:lang w:eastAsia="en-GB"/>
              </w:rPr>
              <w:t>, 0.</w:t>
            </w:r>
            <w:r>
              <w:rPr>
                <w:lang w:eastAsia="en-GB"/>
              </w:rPr>
              <w:t>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BF3C" w14:textId="4A2AF4A1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3876" w14:textId="77777777" w:rsidR="00CB3504" w:rsidRPr="005F4B57" w:rsidRDefault="00CB3504" w:rsidP="00CB3504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F4A3" w14:textId="76712326" w:rsidR="00CB3504" w:rsidRPr="005F4B57" w:rsidRDefault="00CB3504" w:rsidP="00CB350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lang w:eastAsia="en-GB"/>
              </w:rPr>
              <w:t>0.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EF07" w14:textId="56856ACA" w:rsidR="00CB3504" w:rsidRPr="005F4B57" w:rsidRDefault="00CB3504" w:rsidP="00CB350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lang w:eastAsia="en-GB"/>
              </w:rPr>
              <w:t>0.14, 0.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A2E8" w14:textId="635EE4C2" w:rsidR="00CB3504" w:rsidRPr="005F4B57" w:rsidRDefault="00CB3504" w:rsidP="00CB350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lang w:eastAsia="en-GB"/>
              </w:rPr>
              <w:t>0.009</w:t>
            </w:r>
          </w:p>
        </w:tc>
      </w:tr>
      <w:tr w:rsidR="00CB3504" w:rsidRPr="005F4B57" w14:paraId="31500C57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5D9F" w14:textId="70BF1444" w:rsidR="00CB3504" w:rsidRPr="005F4B57" w:rsidRDefault="00CB3504" w:rsidP="00CB3504">
            <w:pPr>
              <w:pStyle w:val="NoSpacing"/>
              <w:rPr>
                <w:rFonts w:ascii="Calibri" w:hAnsi="Calibri"/>
                <w:lang w:eastAsia="en-GB"/>
              </w:rPr>
            </w:pPr>
            <w:proofErr w:type="spellStart"/>
            <w:r w:rsidRPr="005F4B57">
              <w:rPr>
                <w:lang w:eastAsia="en-GB"/>
              </w:rPr>
              <w:t>uPCR</w:t>
            </w:r>
            <w:proofErr w:type="spellEnd"/>
            <w:r w:rsidRPr="005F4B57">
              <w:rPr>
                <w:lang w:eastAsia="en-GB"/>
              </w:rPr>
              <w:t xml:space="preserve"> &gt;15 mg/mm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6DAF" w14:textId="6D796E76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B303" w14:textId="668F8526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14, 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24CD" w14:textId="2AF3EC61" w:rsidR="00CB3504" w:rsidRPr="005F4B57" w:rsidRDefault="00CB3504" w:rsidP="00CB3504">
            <w:pPr>
              <w:pStyle w:val="NoSpacing"/>
              <w:jc w:val="center"/>
              <w:rPr>
                <w:rFonts w:ascii="Calibri" w:hAnsi="Calibri"/>
                <w:lang w:eastAsia="en-GB"/>
              </w:rPr>
            </w:pPr>
            <w:r w:rsidRPr="005F4B57">
              <w:rPr>
                <w:lang w:eastAsia="en-GB"/>
              </w:rPr>
              <w:t>0.0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47B" w14:textId="77777777" w:rsidR="00CB3504" w:rsidRPr="005F4B57" w:rsidRDefault="00CB3504" w:rsidP="00CB3504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FB85" w14:textId="64BA57DE" w:rsidR="00CB3504" w:rsidRPr="005F4B57" w:rsidRDefault="00CB3504" w:rsidP="00CB350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lang w:eastAsia="en-GB"/>
              </w:rPr>
              <w:t>0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BFB5" w14:textId="68F41301" w:rsidR="00CB3504" w:rsidRPr="005F4B57" w:rsidRDefault="00CB3504" w:rsidP="00CB350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lang w:eastAsia="en-GB"/>
              </w:rPr>
              <w:t>0.10, 0.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6AE7" w14:textId="28908CDA" w:rsidR="00CB3504" w:rsidRPr="005F4B57" w:rsidRDefault="00CB3504" w:rsidP="00CB350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lang w:eastAsia="en-GB"/>
              </w:rPr>
              <w:t>0.045</w:t>
            </w:r>
          </w:p>
        </w:tc>
      </w:tr>
      <w:tr w:rsidR="00FE3939" w:rsidRPr="005F4B57" w14:paraId="317C85A4" w14:textId="77777777" w:rsidTr="0086598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B2D7" w14:textId="135E6F40" w:rsidR="00FE3939" w:rsidRPr="005F4B57" w:rsidRDefault="00FE3939" w:rsidP="008F3763">
            <w:pPr>
              <w:pStyle w:val="NoSpacing"/>
              <w:rPr>
                <w:lang w:eastAsia="en-GB"/>
              </w:rPr>
            </w:pPr>
            <w:proofErr w:type="spellStart"/>
            <w:r w:rsidRPr="005F4B57">
              <w:rPr>
                <w:lang w:eastAsia="en-GB"/>
              </w:rPr>
              <w:t>uACR</w:t>
            </w:r>
            <w:proofErr w:type="spellEnd"/>
            <w:r w:rsidRPr="005F4B57">
              <w:rPr>
                <w:lang w:eastAsia="en-GB"/>
              </w:rPr>
              <w:t xml:space="preserve"> &gt;3 mg/mm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AFE1" w14:textId="5F047960" w:rsidR="00FE3939" w:rsidRPr="005F4B57" w:rsidRDefault="00FE3939" w:rsidP="005A4BFD">
            <w:pPr>
              <w:pStyle w:val="NoSpacing"/>
              <w:jc w:val="center"/>
              <w:rPr>
                <w:lang w:eastAsia="en-GB"/>
              </w:rPr>
            </w:pPr>
            <w:r w:rsidRPr="005F4B57">
              <w:rPr>
                <w:lang w:eastAsia="en-GB"/>
              </w:rPr>
              <w:t>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3969" w14:textId="2565CB00" w:rsidR="00FE3939" w:rsidRPr="005F4B57" w:rsidRDefault="002E15C1" w:rsidP="005A4BFD">
            <w:pPr>
              <w:pStyle w:val="NoSpacing"/>
              <w:jc w:val="center"/>
              <w:rPr>
                <w:lang w:eastAsia="en-GB"/>
              </w:rPr>
            </w:pPr>
            <w:r w:rsidRPr="005F4B57">
              <w:rPr>
                <w:lang w:eastAsia="en-GB"/>
              </w:rPr>
              <w:t>0.17, 1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2F7C" w14:textId="17D4FCA6" w:rsidR="00FE3939" w:rsidRPr="005F4B57" w:rsidRDefault="002E15C1" w:rsidP="005A4BFD">
            <w:pPr>
              <w:pStyle w:val="NoSpacing"/>
              <w:jc w:val="center"/>
              <w:rPr>
                <w:lang w:eastAsia="en-GB"/>
              </w:rPr>
            </w:pPr>
            <w:r w:rsidRPr="005F4B57">
              <w:rPr>
                <w:lang w:eastAsia="en-GB"/>
              </w:rPr>
              <w:t>0.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86AF" w14:textId="77777777" w:rsidR="00FE3939" w:rsidRPr="005F4B57" w:rsidRDefault="00FE393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AADC" w14:textId="77777777" w:rsidR="00FE3939" w:rsidRPr="005F4B57" w:rsidRDefault="00FE393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981C" w14:textId="77777777" w:rsidR="00FE3939" w:rsidRPr="005F4B57" w:rsidRDefault="00FE3939" w:rsidP="005A4BFD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2A04" w14:textId="77777777" w:rsidR="00FE3939" w:rsidRPr="005F4B57" w:rsidRDefault="00FE3939" w:rsidP="005A4BFD">
            <w:pPr>
              <w:pStyle w:val="NoSpacing"/>
              <w:jc w:val="center"/>
              <w:rPr>
                <w:lang w:eastAsia="en-GB"/>
              </w:rPr>
            </w:pPr>
          </w:p>
        </w:tc>
      </w:tr>
    </w:tbl>
    <w:p w14:paraId="1FE8C36D" w14:textId="77777777" w:rsidR="006A247B" w:rsidRDefault="006A247B" w:rsidP="006A247B">
      <w:pPr>
        <w:pStyle w:val="NoSpacing"/>
        <w:rPr>
          <w:lang w:eastAsia="en-GB"/>
        </w:rPr>
      </w:pPr>
    </w:p>
    <w:p w14:paraId="6E028D6F" w14:textId="2897A5E7" w:rsidR="006A247B" w:rsidRDefault="006A247B" w:rsidP="006A247B">
      <w:pPr>
        <w:pStyle w:val="NoSpacing"/>
      </w:pPr>
      <w:r w:rsidRPr="0033079F">
        <w:rPr>
          <w:lang w:eastAsia="en-GB"/>
        </w:rPr>
        <w:t xml:space="preserve">* </w:t>
      </w:r>
      <w:proofErr w:type="gramStart"/>
      <w:r w:rsidRPr="0033079F">
        <w:rPr>
          <w:lang w:eastAsia="en-GB"/>
        </w:rPr>
        <w:t>per</w:t>
      </w:r>
      <w:proofErr w:type="gramEnd"/>
      <w:r w:rsidRPr="0033079F">
        <w:rPr>
          <w:lang w:eastAsia="en-GB"/>
        </w:rPr>
        <w:t xml:space="preserve"> year increase; ** per 2-fold increase; *** </w:t>
      </w:r>
      <w:r w:rsidR="00C20F81">
        <w:rPr>
          <w:lang w:eastAsia="en-GB"/>
        </w:rPr>
        <w:t xml:space="preserve">per unit increase; **** </w:t>
      </w:r>
      <w:r w:rsidRPr="0033079F">
        <w:rPr>
          <w:lang w:eastAsia="en-GB"/>
        </w:rPr>
        <w:t>per 10 mL/min/1.73m</w:t>
      </w:r>
      <w:r w:rsidRPr="0033079F">
        <w:rPr>
          <w:vertAlign w:val="superscript"/>
          <w:lang w:eastAsia="en-GB"/>
        </w:rPr>
        <w:t>2</w:t>
      </w:r>
      <w:r w:rsidRPr="0033079F">
        <w:rPr>
          <w:lang w:eastAsia="en-GB"/>
        </w:rPr>
        <w:t xml:space="preserve"> increase</w:t>
      </w:r>
      <w:r w:rsidRPr="005F4B57">
        <w:t xml:space="preserve"> </w:t>
      </w:r>
    </w:p>
    <w:p w14:paraId="0B2F28C5" w14:textId="77777777" w:rsidR="006A247B" w:rsidRDefault="006A247B" w:rsidP="00794B7B">
      <w:pPr>
        <w:pStyle w:val="NoSpacing"/>
      </w:pPr>
    </w:p>
    <w:p w14:paraId="7B2280B8" w14:textId="29DE00C4" w:rsidR="003E7753" w:rsidRDefault="0082359F" w:rsidP="00794B7B">
      <w:pPr>
        <w:pStyle w:val="NoSpacing"/>
      </w:pPr>
      <w:r>
        <w:t>E</w:t>
      </w:r>
      <w:r w:rsidR="00794B7B">
        <w:t xml:space="preserve">stimated </w:t>
      </w:r>
      <w:r w:rsidR="00794B7B" w:rsidRPr="005F4B57">
        <w:t>glomerular filtration rate</w:t>
      </w:r>
      <w:r w:rsidR="00794B7B">
        <w:t xml:space="preserve"> based on </w:t>
      </w:r>
      <w:r w:rsidR="00794B7B" w:rsidRPr="005F4B57">
        <w:t xml:space="preserve">cystatin C </w:t>
      </w:r>
      <w:r w:rsidR="00794B7B">
        <w:t>(</w:t>
      </w:r>
      <w:proofErr w:type="spellStart"/>
      <w:r w:rsidR="00794B7B">
        <w:t>eGFRcys</w:t>
      </w:r>
      <w:proofErr w:type="spellEnd"/>
      <w:r w:rsidR="00794B7B">
        <w:t xml:space="preserve">) </w:t>
      </w:r>
      <w:r w:rsidR="00794B7B" w:rsidRPr="005F4B57">
        <w:t xml:space="preserve">and creatinine </w:t>
      </w:r>
      <w:r w:rsidR="00794B7B">
        <w:t>(</w:t>
      </w:r>
      <w:proofErr w:type="spellStart"/>
      <w:r w:rsidR="00794B7B">
        <w:t>eGFRcr</w:t>
      </w:r>
      <w:proofErr w:type="spellEnd"/>
      <w:r w:rsidR="00794B7B">
        <w:t xml:space="preserve">); </w:t>
      </w:r>
      <w:r>
        <w:t xml:space="preserve">OR=odds ratio; CI=confidence interval; </w:t>
      </w:r>
      <w:r w:rsidR="005928CF" w:rsidRPr="005F4B57">
        <w:t xml:space="preserve">TDF=tenofovir disoproxil; </w:t>
      </w:r>
      <w:r w:rsidR="00294646" w:rsidRPr="005F4B57">
        <w:t xml:space="preserve">ART=antiretroviral therapy; </w:t>
      </w:r>
      <w:r w:rsidR="005928CF">
        <w:t>BTG=bictegravir</w:t>
      </w:r>
      <w:r w:rsidR="00814D37">
        <w:t xml:space="preserve">; DTG=dolutegravir, PI/c=cobicistat-booted protease inhibitor; </w:t>
      </w:r>
      <w:r w:rsidR="00294646" w:rsidRPr="005F4B57">
        <w:t xml:space="preserve">CRP=C-reactive protein; BMI=body mass index; eGFR=estimated glomerular filtration rate; </w:t>
      </w:r>
      <w:proofErr w:type="spellStart"/>
      <w:r w:rsidR="00294646" w:rsidRPr="005F4B57">
        <w:t>uPCR</w:t>
      </w:r>
      <w:proofErr w:type="spellEnd"/>
      <w:r w:rsidR="00294646" w:rsidRPr="005F4B57">
        <w:t xml:space="preserve">=urine protein/creatinine ratio; </w:t>
      </w:r>
      <w:proofErr w:type="spellStart"/>
      <w:r w:rsidR="00294646" w:rsidRPr="005F4B57">
        <w:t>uACR</w:t>
      </w:r>
      <w:proofErr w:type="spellEnd"/>
      <w:r w:rsidR="00294646" w:rsidRPr="005F4B57">
        <w:t>=urine albumin/creatinine ratio.</w:t>
      </w:r>
    </w:p>
    <w:p w14:paraId="5E247371" w14:textId="77777777" w:rsidR="006A247B" w:rsidRDefault="006A247B" w:rsidP="006A247B">
      <w:pPr>
        <w:pStyle w:val="NoSpacing"/>
      </w:pPr>
    </w:p>
    <w:p w14:paraId="7EA80339" w14:textId="77777777" w:rsidR="006A247B" w:rsidRPr="005F4B57" w:rsidRDefault="006A247B" w:rsidP="00794B7B">
      <w:pPr>
        <w:pStyle w:val="NoSpacing"/>
      </w:pPr>
    </w:p>
    <w:sectPr w:rsidR="006A247B" w:rsidRPr="005F4B57" w:rsidSect="00DF6DBB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0td20tkxfre1espzcx0xtxzza0fvaz2vfr&quot;&gt;renal-Converted-Converted&lt;record-ids&gt;&lt;item&gt;592&lt;/item&gt;&lt;item&gt;2812&lt;/item&gt;&lt;item&gt;2936&lt;/item&gt;&lt;item&gt;3060&lt;/item&gt;&lt;item&gt;3740&lt;/item&gt;&lt;item&gt;3939&lt;/item&gt;&lt;item&gt;3943&lt;/item&gt;&lt;item&gt;3971&lt;/item&gt;&lt;/record-ids&gt;&lt;/item&gt;&lt;/Libraries&gt;"/>
  </w:docVars>
  <w:rsids>
    <w:rsidRoot w:val="00BA1E45"/>
    <w:rsid w:val="000022D0"/>
    <w:rsid w:val="00017FA8"/>
    <w:rsid w:val="00020EFC"/>
    <w:rsid w:val="0002279A"/>
    <w:rsid w:val="000316F7"/>
    <w:rsid w:val="0003674D"/>
    <w:rsid w:val="00036892"/>
    <w:rsid w:val="0004740A"/>
    <w:rsid w:val="00050CD3"/>
    <w:rsid w:val="00053DCB"/>
    <w:rsid w:val="0005631D"/>
    <w:rsid w:val="000607A1"/>
    <w:rsid w:val="000669E9"/>
    <w:rsid w:val="0006765E"/>
    <w:rsid w:val="00071BDF"/>
    <w:rsid w:val="00074BAF"/>
    <w:rsid w:val="00076D2A"/>
    <w:rsid w:val="00081C3C"/>
    <w:rsid w:val="000847AE"/>
    <w:rsid w:val="0008554F"/>
    <w:rsid w:val="00085556"/>
    <w:rsid w:val="00085F75"/>
    <w:rsid w:val="0009717E"/>
    <w:rsid w:val="000B3581"/>
    <w:rsid w:val="000B7ED4"/>
    <w:rsid w:val="000B7F60"/>
    <w:rsid w:val="000C1766"/>
    <w:rsid w:val="000C24FE"/>
    <w:rsid w:val="000C2E7C"/>
    <w:rsid w:val="000C331A"/>
    <w:rsid w:val="000C4938"/>
    <w:rsid w:val="000C5998"/>
    <w:rsid w:val="000C7B7F"/>
    <w:rsid w:val="000D1EDC"/>
    <w:rsid w:val="000D249E"/>
    <w:rsid w:val="000D4348"/>
    <w:rsid w:val="000D69DE"/>
    <w:rsid w:val="000E49EA"/>
    <w:rsid w:val="000E4FC8"/>
    <w:rsid w:val="000E7F63"/>
    <w:rsid w:val="000F0D1C"/>
    <w:rsid w:val="000F5852"/>
    <w:rsid w:val="000F64A4"/>
    <w:rsid w:val="00111052"/>
    <w:rsid w:val="00111FB4"/>
    <w:rsid w:val="001120AA"/>
    <w:rsid w:val="0011756A"/>
    <w:rsid w:val="00121A42"/>
    <w:rsid w:val="00127E56"/>
    <w:rsid w:val="00130A49"/>
    <w:rsid w:val="001375CC"/>
    <w:rsid w:val="00143F07"/>
    <w:rsid w:val="00150653"/>
    <w:rsid w:val="0015368F"/>
    <w:rsid w:val="00157127"/>
    <w:rsid w:val="00157473"/>
    <w:rsid w:val="00166438"/>
    <w:rsid w:val="00166D7F"/>
    <w:rsid w:val="001725C4"/>
    <w:rsid w:val="00186157"/>
    <w:rsid w:val="00196A1B"/>
    <w:rsid w:val="001A04B8"/>
    <w:rsid w:val="001A1461"/>
    <w:rsid w:val="001A34CE"/>
    <w:rsid w:val="001A43E5"/>
    <w:rsid w:val="001A7EBA"/>
    <w:rsid w:val="001C0272"/>
    <w:rsid w:val="001C13F5"/>
    <w:rsid w:val="001C6AEA"/>
    <w:rsid w:val="001D4B87"/>
    <w:rsid w:val="001D4F41"/>
    <w:rsid w:val="001D63B7"/>
    <w:rsid w:val="001F1054"/>
    <w:rsid w:val="001F22ED"/>
    <w:rsid w:val="001F2F7D"/>
    <w:rsid w:val="001F4819"/>
    <w:rsid w:val="001F4BB1"/>
    <w:rsid w:val="002009C2"/>
    <w:rsid w:val="00201832"/>
    <w:rsid w:val="00210AD0"/>
    <w:rsid w:val="00211C1F"/>
    <w:rsid w:val="002141FD"/>
    <w:rsid w:val="00222DE5"/>
    <w:rsid w:val="002238A6"/>
    <w:rsid w:val="00225A3E"/>
    <w:rsid w:val="00232971"/>
    <w:rsid w:val="002459B8"/>
    <w:rsid w:val="0024613B"/>
    <w:rsid w:val="00246DBF"/>
    <w:rsid w:val="002527BB"/>
    <w:rsid w:val="0025461C"/>
    <w:rsid w:val="002614EB"/>
    <w:rsid w:val="00263E5D"/>
    <w:rsid w:val="002704CF"/>
    <w:rsid w:val="00270AD6"/>
    <w:rsid w:val="0027244C"/>
    <w:rsid w:val="002819C9"/>
    <w:rsid w:val="00284D99"/>
    <w:rsid w:val="0029034E"/>
    <w:rsid w:val="00292553"/>
    <w:rsid w:val="00294646"/>
    <w:rsid w:val="00294EB6"/>
    <w:rsid w:val="00297300"/>
    <w:rsid w:val="002A39B6"/>
    <w:rsid w:val="002A51BD"/>
    <w:rsid w:val="002A572D"/>
    <w:rsid w:val="002B0390"/>
    <w:rsid w:val="002B2B92"/>
    <w:rsid w:val="002B2E40"/>
    <w:rsid w:val="002B353F"/>
    <w:rsid w:val="002B4065"/>
    <w:rsid w:val="002B51E3"/>
    <w:rsid w:val="002C12A9"/>
    <w:rsid w:val="002D0740"/>
    <w:rsid w:val="002D3ABF"/>
    <w:rsid w:val="002D50E3"/>
    <w:rsid w:val="002E15C1"/>
    <w:rsid w:val="002E304D"/>
    <w:rsid w:val="002E39B5"/>
    <w:rsid w:val="002E44A4"/>
    <w:rsid w:val="002F3FD6"/>
    <w:rsid w:val="002F7B1E"/>
    <w:rsid w:val="0030483D"/>
    <w:rsid w:val="003172B7"/>
    <w:rsid w:val="0031794F"/>
    <w:rsid w:val="00317C27"/>
    <w:rsid w:val="003206B5"/>
    <w:rsid w:val="003235C0"/>
    <w:rsid w:val="00323617"/>
    <w:rsid w:val="0033079F"/>
    <w:rsid w:val="0034176D"/>
    <w:rsid w:val="0034361B"/>
    <w:rsid w:val="00346152"/>
    <w:rsid w:val="0036418D"/>
    <w:rsid w:val="00365050"/>
    <w:rsid w:val="003671DE"/>
    <w:rsid w:val="00384A3E"/>
    <w:rsid w:val="00391382"/>
    <w:rsid w:val="00395E24"/>
    <w:rsid w:val="003976B9"/>
    <w:rsid w:val="003A1B43"/>
    <w:rsid w:val="003A3FDB"/>
    <w:rsid w:val="003A5095"/>
    <w:rsid w:val="003B2421"/>
    <w:rsid w:val="003C31AA"/>
    <w:rsid w:val="003D6397"/>
    <w:rsid w:val="003D7868"/>
    <w:rsid w:val="003E0336"/>
    <w:rsid w:val="003E2EF4"/>
    <w:rsid w:val="003E43EE"/>
    <w:rsid w:val="003E4B18"/>
    <w:rsid w:val="003E75E7"/>
    <w:rsid w:val="003E7753"/>
    <w:rsid w:val="004021B2"/>
    <w:rsid w:val="004131B7"/>
    <w:rsid w:val="00413AC7"/>
    <w:rsid w:val="004142E5"/>
    <w:rsid w:val="00414D90"/>
    <w:rsid w:val="00420AF7"/>
    <w:rsid w:val="00423ED0"/>
    <w:rsid w:val="00425EE9"/>
    <w:rsid w:val="00426439"/>
    <w:rsid w:val="00426B1B"/>
    <w:rsid w:val="00434671"/>
    <w:rsid w:val="00434E87"/>
    <w:rsid w:val="00435805"/>
    <w:rsid w:val="00453343"/>
    <w:rsid w:val="004559E5"/>
    <w:rsid w:val="00456729"/>
    <w:rsid w:val="004700CD"/>
    <w:rsid w:val="004712D5"/>
    <w:rsid w:val="00471A6E"/>
    <w:rsid w:val="00480338"/>
    <w:rsid w:val="004818F4"/>
    <w:rsid w:val="00487E0F"/>
    <w:rsid w:val="00492C4E"/>
    <w:rsid w:val="00493A39"/>
    <w:rsid w:val="00496CFF"/>
    <w:rsid w:val="004975A2"/>
    <w:rsid w:val="004A2F19"/>
    <w:rsid w:val="004A6864"/>
    <w:rsid w:val="004B07D1"/>
    <w:rsid w:val="004B0CE2"/>
    <w:rsid w:val="004B7253"/>
    <w:rsid w:val="004C385C"/>
    <w:rsid w:val="004D3A50"/>
    <w:rsid w:val="004E2BFE"/>
    <w:rsid w:val="004F14F4"/>
    <w:rsid w:val="004F3343"/>
    <w:rsid w:val="00502E4F"/>
    <w:rsid w:val="005039B6"/>
    <w:rsid w:val="00511199"/>
    <w:rsid w:val="005142CF"/>
    <w:rsid w:val="005159DE"/>
    <w:rsid w:val="00524DC7"/>
    <w:rsid w:val="0052780E"/>
    <w:rsid w:val="00530135"/>
    <w:rsid w:val="00532D3B"/>
    <w:rsid w:val="005340A6"/>
    <w:rsid w:val="0053531B"/>
    <w:rsid w:val="00544594"/>
    <w:rsid w:val="00560BA3"/>
    <w:rsid w:val="0056397B"/>
    <w:rsid w:val="00564980"/>
    <w:rsid w:val="00564FAE"/>
    <w:rsid w:val="00576EF3"/>
    <w:rsid w:val="00580441"/>
    <w:rsid w:val="00583F66"/>
    <w:rsid w:val="00585686"/>
    <w:rsid w:val="00585829"/>
    <w:rsid w:val="0059231E"/>
    <w:rsid w:val="005928CF"/>
    <w:rsid w:val="00597775"/>
    <w:rsid w:val="005A0DF9"/>
    <w:rsid w:val="005A2651"/>
    <w:rsid w:val="005A2ACE"/>
    <w:rsid w:val="005A4BFD"/>
    <w:rsid w:val="005A66C0"/>
    <w:rsid w:val="005B0353"/>
    <w:rsid w:val="005B56B2"/>
    <w:rsid w:val="005B5993"/>
    <w:rsid w:val="005C7E4C"/>
    <w:rsid w:val="005D04A0"/>
    <w:rsid w:val="005D3DFD"/>
    <w:rsid w:val="005D62AD"/>
    <w:rsid w:val="005D7D7C"/>
    <w:rsid w:val="005E1BA2"/>
    <w:rsid w:val="005E2C5A"/>
    <w:rsid w:val="005E502C"/>
    <w:rsid w:val="005F4B57"/>
    <w:rsid w:val="00605227"/>
    <w:rsid w:val="00607C3D"/>
    <w:rsid w:val="00611254"/>
    <w:rsid w:val="006175C0"/>
    <w:rsid w:val="00622638"/>
    <w:rsid w:val="00623625"/>
    <w:rsid w:val="006238A0"/>
    <w:rsid w:val="00626595"/>
    <w:rsid w:val="00635663"/>
    <w:rsid w:val="0063762D"/>
    <w:rsid w:val="00640F68"/>
    <w:rsid w:val="0064149A"/>
    <w:rsid w:val="00644375"/>
    <w:rsid w:val="00646528"/>
    <w:rsid w:val="00646861"/>
    <w:rsid w:val="00646D75"/>
    <w:rsid w:val="00647776"/>
    <w:rsid w:val="00655EAC"/>
    <w:rsid w:val="00656DF9"/>
    <w:rsid w:val="00657300"/>
    <w:rsid w:val="00661BAE"/>
    <w:rsid w:val="006653F6"/>
    <w:rsid w:val="00666302"/>
    <w:rsid w:val="006742C6"/>
    <w:rsid w:val="00680C75"/>
    <w:rsid w:val="00685F7E"/>
    <w:rsid w:val="00693E8A"/>
    <w:rsid w:val="006A247B"/>
    <w:rsid w:val="006A7265"/>
    <w:rsid w:val="006B310E"/>
    <w:rsid w:val="006B4667"/>
    <w:rsid w:val="006C5C78"/>
    <w:rsid w:val="006C76DF"/>
    <w:rsid w:val="006D490D"/>
    <w:rsid w:val="006D5713"/>
    <w:rsid w:val="006D799C"/>
    <w:rsid w:val="006F11C2"/>
    <w:rsid w:val="006F273E"/>
    <w:rsid w:val="006F7C78"/>
    <w:rsid w:val="007011E8"/>
    <w:rsid w:val="007012B9"/>
    <w:rsid w:val="0070594E"/>
    <w:rsid w:val="00705958"/>
    <w:rsid w:val="00711AD0"/>
    <w:rsid w:val="007139E3"/>
    <w:rsid w:val="00721910"/>
    <w:rsid w:val="00723664"/>
    <w:rsid w:val="00723B97"/>
    <w:rsid w:val="00731514"/>
    <w:rsid w:val="00736F63"/>
    <w:rsid w:val="00741DBD"/>
    <w:rsid w:val="00743DA7"/>
    <w:rsid w:val="007564F3"/>
    <w:rsid w:val="0075776F"/>
    <w:rsid w:val="00771AE9"/>
    <w:rsid w:val="00772634"/>
    <w:rsid w:val="00776A6E"/>
    <w:rsid w:val="00780AFC"/>
    <w:rsid w:val="00786606"/>
    <w:rsid w:val="007869A1"/>
    <w:rsid w:val="00791257"/>
    <w:rsid w:val="00794B7B"/>
    <w:rsid w:val="007A6738"/>
    <w:rsid w:val="007C17CE"/>
    <w:rsid w:val="007C4383"/>
    <w:rsid w:val="007D147A"/>
    <w:rsid w:val="007D5FF1"/>
    <w:rsid w:val="007D65ED"/>
    <w:rsid w:val="007D7E61"/>
    <w:rsid w:val="007E5088"/>
    <w:rsid w:val="007F141E"/>
    <w:rsid w:val="007F2CEF"/>
    <w:rsid w:val="007F3773"/>
    <w:rsid w:val="00800DC2"/>
    <w:rsid w:val="00803380"/>
    <w:rsid w:val="0080385F"/>
    <w:rsid w:val="00807596"/>
    <w:rsid w:val="00807BB0"/>
    <w:rsid w:val="0081017C"/>
    <w:rsid w:val="00813BBB"/>
    <w:rsid w:val="00814D37"/>
    <w:rsid w:val="008202F3"/>
    <w:rsid w:val="00822151"/>
    <w:rsid w:val="00822C38"/>
    <w:rsid w:val="0082315E"/>
    <w:rsid w:val="0082359F"/>
    <w:rsid w:val="00826B4C"/>
    <w:rsid w:val="0083035F"/>
    <w:rsid w:val="00831B86"/>
    <w:rsid w:val="008322CE"/>
    <w:rsid w:val="00832871"/>
    <w:rsid w:val="00834DD7"/>
    <w:rsid w:val="00836348"/>
    <w:rsid w:val="0085240B"/>
    <w:rsid w:val="00852869"/>
    <w:rsid w:val="00856F1B"/>
    <w:rsid w:val="00864A9E"/>
    <w:rsid w:val="0086598E"/>
    <w:rsid w:val="00865D9A"/>
    <w:rsid w:val="00867A0B"/>
    <w:rsid w:val="008769DE"/>
    <w:rsid w:val="0088177D"/>
    <w:rsid w:val="00883355"/>
    <w:rsid w:val="00884790"/>
    <w:rsid w:val="00886FC8"/>
    <w:rsid w:val="00891044"/>
    <w:rsid w:val="008A0A36"/>
    <w:rsid w:val="008B2643"/>
    <w:rsid w:val="008B29BF"/>
    <w:rsid w:val="008B6D82"/>
    <w:rsid w:val="008C4567"/>
    <w:rsid w:val="008C4EE1"/>
    <w:rsid w:val="008C5E94"/>
    <w:rsid w:val="008D2CBE"/>
    <w:rsid w:val="008D4095"/>
    <w:rsid w:val="008E4428"/>
    <w:rsid w:val="008E523F"/>
    <w:rsid w:val="008F28B2"/>
    <w:rsid w:val="008F3763"/>
    <w:rsid w:val="0090244E"/>
    <w:rsid w:val="00903210"/>
    <w:rsid w:val="00910BE1"/>
    <w:rsid w:val="009117AF"/>
    <w:rsid w:val="0092163A"/>
    <w:rsid w:val="009359E7"/>
    <w:rsid w:val="00937552"/>
    <w:rsid w:val="00961EE8"/>
    <w:rsid w:val="00965125"/>
    <w:rsid w:val="009706FA"/>
    <w:rsid w:val="00971EE8"/>
    <w:rsid w:val="00974289"/>
    <w:rsid w:val="0097502C"/>
    <w:rsid w:val="009764B4"/>
    <w:rsid w:val="00977526"/>
    <w:rsid w:val="00980610"/>
    <w:rsid w:val="0099203A"/>
    <w:rsid w:val="009934E5"/>
    <w:rsid w:val="00994A2E"/>
    <w:rsid w:val="00995D90"/>
    <w:rsid w:val="009A1837"/>
    <w:rsid w:val="009A3A9D"/>
    <w:rsid w:val="009A7943"/>
    <w:rsid w:val="009A7C94"/>
    <w:rsid w:val="009B28AC"/>
    <w:rsid w:val="009B749C"/>
    <w:rsid w:val="009C087F"/>
    <w:rsid w:val="009C11FC"/>
    <w:rsid w:val="009C4AD9"/>
    <w:rsid w:val="009C4D66"/>
    <w:rsid w:val="009C5024"/>
    <w:rsid w:val="009C57BC"/>
    <w:rsid w:val="009C5972"/>
    <w:rsid w:val="009D6BC2"/>
    <w:rsid w:val="009E117B"/>
    <w:rsid w:val="009F138B"/>
    <w:rsid w:val="009F2EA5"/>
    <w:rsid w:val="009F3102"/>
    <w:rsid w:val="009F4D88"/>
    <w:rsid w:val="00A00629"/>
    <w:rsid w:val="00A0105B"/>
    <w:rsid w:val="00A02313"/>
    <w:rsid w:val="00A04608"/>
    <w:rsid w:val="00A101F8"/>
    <w:rsid w:val="00A15A99"/>
    <w:rsid w:val="00A16CCD"/>
    <w:rsid w:val="00A265C7"/>
    <w:rsid w:val="00A4539A"/>
    <w:rsid w:val="00A5014C"/>
    <w:rsid w:val="00A50744"/>
    <w:rsid w:val="00A51105"/>
    <w:rsid w:val="00A51EE4"/>
    <w:rsid w:val="00A5254A"/>
    <w:rsid w:val="00A53A22"/>
    <w:rsid w:val="00A56D35"/>
    <w:rsid w:val="00A57155"/>
    <w:rsid w:val="00A600E0"/>
    <w:rsid w:val="00A6331C"/>
    <w:rsid w:val="00A64211"/>
    <w:rsid w:val="00A66D19"/>
    <w:rsid w:val="00A7446C"/>
    <w:rsid w:val="00A76D6B"/>
    <w:rsid w:val="00A84CC6"/>
    <w:rsid w:val="00A97789"/>
    <w:rsid w:val="00AA2502"/>
    <w:rsid w:val="00AA304E"/>
    <w:rsid w:val="00AB36CA"/>
    <w:rsid w:val="00AB3FD7"/>
    <w:rsid w:val="00AC1F02"/>
    <w:rsid w:val="00AC2AA1"/>
    <w:rsid w:val="00AC2D9F"/>
    <w:rsid w:val="00AC40DD"/>
    <w:rsid w:val="00AC4D98"/>
    <w:rsid w:val="00AD0D7E"/>
    <w:rsid w:val="00AD381E"/>
    <w:rsid w:val="00AE7C3F"/>
    <w:rsid w:val="00AF18F8"/>
    <w:rsid w:val="00B0516B"/>
    <w:rsid w:val="00B1405E"/>
    <w:rsid w:val="00B1551A"/>
    <w:rsid w:val="00B17C01"/>
    <w:rsid w:val="00B2362A"/>
    <w:rsid w:val="00B32169"/>
    <w:rsid w:val="00B34690"/>
    <w:rsid w:val="00B3632D"/>
    <w:rsid w:val="00B41FB1"/>
    <w:rsid w:val="00B420CC"/>
    <w:rsid w:val="00B440ED"/>
    <w:rsid w:val="00B6267F"/>
    <w:rsid w:val="00B73D81"/>
    <w:rsid w:val="00B75910"/>
    <w:rsid w:val="00B76461"/>
    <w:rsid w:val="00B8135D"/>
    <w:rsid w:val="00B86C31"/>
    <w:rsid w:val="00B9281D"/>
    <w:rsid w:val="00BA081E"/>
    <w:rsid w:val="00BA1E45"/>
    <w:rsid w:val="00BA6C3D"/>
    <w:rsid w:val="00BB1F2E"/>
    <w:rsid w:val="00BB73B4"/>
    <w:rsid w:val="00BC1F10"/>
    <w:rsid w:val="00BC26AC"/>
    <w:rsid w:val="00BC774F"/>
    <w:rsid w:val="00BE51FB"/>
    <w:rsid w:val="00BE557D"/>
    <w:rsid w:val="00BE6822"/>
    <w:rsid w:val="00BF2836"/>
    <w:rsid w:val="00BF4673"/>
    <w:rsid w:val="00BF4D43"/>
    <w:rsid w:val="00BF6433"/>
    <w:rsid w:val="00C00726"/>
    <w:rsid w:val="00C0265C"/>
    <w:rsid w:val="00C03326"/>
    <w:rsid w:val="00C05873"/>
    <w:rsid w:val="00C10621"/>
    <w:rsid w:val="00C13ED5"/>
    <w:rsid w:val="00C20D7C"/>
    <w:rsid w:val="00C20F81"/>
    <w:rsid w:val="00C238A0"/>
    <w:rsid w:val="00C2533B"/>
    <w:rsid w:val="00C26D21"/>
    <w:rsid w:val="00C31B1B"/>
    <w:rsid w:val="00C34A60"/>
    <w:rsid w:val="00C3739E"/>
    <w:rsid w:val="00C412AE"/>
    <w:rsid w:val="00C4434D"/>
    <w:rsid w:val="00C454F3"/>
    <w:rsid w:val="00C47EC5"/>
    <w:rsid w:val="00C501C7"/>
    <w:rsid w:val="00C50241"/>
    <w:rsid w:val="00C50760"/>
    <w:rsid w:val="00C50A05"/>
    <w:rsid w:val="00C50DAB"/>
    <w:rsid w:val="00C511BE"/>
    <w:rsid w:val="00C516D1"/>
    <w:rsid w:val="00C57553"/>
    <w:rsid w:val="00C6071B"/>
    <w:rsid w:val="00C63B3F"/>
    <w:rsid w:val="00C65286"/>
    <w:rsid w:val="00C657BC"/>
    <w:rsid w:val="00C706AF"/>
    <w:rsid w:val="00C7369E"/>
    <w:rsid w:val="00C73E58"/>
    <w:rsid w:val="00C92424"/>
    <w:rsid w:val="00C92B08"/>
    <w:rsid w:val="00CA4AE5"/>
    <w:rsid w:val="00CB0F31"/>
    <w:rsid w:val="00CB25DB"/>
    <w:rsid w:val="00CB3504"/>
    <w:rsid w:val="00CB5F67"/>
    <w:rsid w:val="00CB7236"/>
    <w:rsid w:val="00CB74EB"/>
    <w:rsid w:val="00CC3222"/>
    <w:rsid w:val="00CD27B2"/>
    <w:rsid w:val="00CD3387"/>
    <w:rsid w:val="00CD4852"/>
    <w:rsid w:val="00CD6F66"/>
    <w:rsid w:val="00CD77A4"/>
    <w:rsid w:val="00CE41FA"/>
    <w:rsid w:val="00CE429D"/>
    <w:rsid w:val="00CE51F2"/>
    <w:rsid w:val="00CE6A77"/>
    <w:rsid w:val="00CE7453"/>
    <w:rsid w:val="00CF509E"/>
    <w:rsid w:val="00D125A2"/>
    <w:rsid w:val="00D13838"/>
    <w:rsid w:val="00D164D4"/>
    <w:rsid w:val="00D20D80"/>
    <w:rsid w:val="00D21849"/>
    <w:rsid w:val="00D2527E"/>
    <w:rsid w:val="00D25AEF"/>
    <w:rsid w:val="00D328F2"/>
    <w:rsid w:val="00D34AAD"/>
    <w:rsid w:val="00D36708"/>
    <w:rsid w:val="00D37FE3"/>
    <w:rsid w:val="00D4194E"/>
    <w:rsid w:val="00D42D24"/>
    <w:rsid w:val="00D44F7A"/>
    <w:rsid w:val="00D46FE7"/>
    <w:rsid w:val="00D47133"/>
    <w:rsid w:val="00D47331"/>
    <w:rsid w:val="00D56342"/>
    <w:rsid w:val="00D61686"/>
    <w:rsid w:val="00D620DE"/>
    <w:rsid w:val="00D656DB"/>
    <w:rsid w:val="00D75E90"/>
    <w:rsid w:val="00D81AAB"/>
    <w:rsid w:val="00D83C44"/>
    <w:rsid w:val="00D853EA"/>
    <w:rsid w:val="00D870EC"/>
    <w:rsid w:val="00D87128"/>
    <w:rsid w:val="00D9500B"/>
    <w:rsid w:val="00D979AA"/>
    <w:rsid w:val="00DA5AE0"/>
    <w:rsid w:val="00DA6123"/>
    <w:rsid w:val="00DB17EB"/>
    <w:rsid w:val="00DB20EB"/>
    <w:rsid w:val="00DB32B0"/>
    <w:rsid w:val="00DB51DA"/>
    <w:rsid w:val="00DB5C8E"/>
    <w:rsid w:val="00DC6F86"/>
    <w:rsid w:val="00DD7652"/>
    <w:rsid w:val="00DE0B4D"/>
    <w:rsid w:val="00DE4501"/>
    <w:rsid w:val="00DE65D3"/>
    <w:rsid w:val="00DF14E7"/>
    <w:rsid w:val="00DF2CD5"/>
    <w:rsid w:val="00DF551A"/>
    <w:rsid w:val="00DF5BB4"/>
    <w:rsid w:val="00DF625B"/>
    <w:rsid w:val="00DF6DBB"/>
    <w:rsid w:val="00E026E7"/>
    <w:rsid w:val="00E05DB4"/>
    <w:rsid w:val="00E179C6"/>
    <w:rsid w:val="00E226EC"/>
    <w:rsid w:val="00E25293"/>
    <w:rsid w:val="00E31071"/>
    <w:rsid w:val="00E468AE"/>
    <w:rsid w:val="00E50192"/>
    <w:rsid w:val="00E56162"/>
    <w:rsid w:val="00E60E69"/>
    <w:rsid w:val="00E64EF8"/>
    <w:rsid w:val="00E6527E"/>
    <w:rsid w:val="00E72F79"/>
    <w:rsid w:val="00E736D9"/>
    <w:rsid w:val="00E73732"/>
    <w:rsid w:val="00E754FF"/>
    <w:rsid w:val="00E804DD"/>
    <w:rsid w:val="00E80BAB"/>
    <w:rsid w:val="00E822F5"/>
    <w:rsid w:val="00E938F7"/>
    <w:rsid w:val="00E97E66"/>
    <w:rsid w:val="00EA3633"/>
    <w:rsid w:val="00EA3CD3"/>
    <w:rsid w:val="00EA7B08"/>
    <w:rsid w:val="00EB23F6"/>
    <w:rsid w:val="00EB3F61"/>
    <w:rsid w:val="00EB6B59"/>
    <w:rsid w:val="00EC0FCC"/>
    <w:rsid w:val="00ED177F"/>
    <w:rsid w:val="00ED280F"/>
    <w:rsid w:val="00ED4232"/>
    <w:rsid w:val="00ED4F8F"/>
    <w:rsid w:val="00ED7BA0"/>
    <w:rsid w:val="00EE13E1"/>
    <w:rsid w:val="00EE606B"/>
    <w:rsid w:val="00EF180C"/>
    <w:rsid w:val="00F00645"/>
    <w:rsid w:val="00F01DC2"/>
    <w:rsid w:val="00F01F1D"/>
    <w:rsid w:val="00F075DC"/>
    <w:rsid w:val="00F21860"/>
    <w:rsid w:val="00F218B2"/>
    <w:rsid w:val="00F25A1B"/>
    <w:rsid w:val="00F26752"/>
    <w:rsid w:val="00F372AB"/>
    <w:rsid w:val="00F4162F"/>
    <w:rsid w:val="00F42F8A"/>
    <w:rsid w:val="00F45CE1"/>
    <w:rsid w:val="00F50BCE"/>
    <w:rsid w:val="00F54E3E"/>
    <w:rsid w:val="00F55605"/>
    <w:rsid w:val="00F574F8"/>
    <w:rsid w:val="00F609FD"/>
    <w:rsid w:val="00F738F0"/>
    <w:rsid w:val="00F74C03"/>
    <w:rsid w:val="00F753D2"/>
    <w:rsid w:val="00F7613C"/>
    <w:rsid w:val="00F835A0"/>
    <w:rsid w:val="00F93820"/>
    <w:rsid w:val="00F96DF7"/>
    <w:rsid w:val="00F970AD"/>
    <w:rsid w:val="00FA0310"/>
    <w:rsid w:val="00FB0474"/>
    <w:rsid w:val="00FB3297"/>
    <w:rsid w:val="00FC15BC"/>
    <w:rsid w:val="00FC16F6"/>
    <w:rsid w:val="00FC2E10"/>
    <w:rsid w:val="00FC52C8"/>
    <w:rsid w:val="00FD40CE"/>
    <w:rsid w:val="00FD5187"/>
    <w:rsid w:val="00FE3939"/>
    <w:rsid w:val="00FE4381"/>
    <w:rsid w:val="00FE4945"/>
    <w:rsid w:val="00FE693A"/>
    <w:rsid w:val="00FF0A26"/>
    <w:rsid w:val="00FF1E8D"/>
    <w:rsid w:val="00FF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0BDF2"/>
  <w15:docId w15:val="{58A8AF09-960C-0D46-A67D-16C45ADDD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272"/>
    <w:pPr>
      <w:spacing w:after="20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338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0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BC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BCE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2362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62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2362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3625"/>
    <w:rPr>
      <w:rFonts w:ascii="Calibri" w:hAnsi="Calibri" w:cs="Calibri"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80338"/>
    <w:rPr>
      <w:b/>
      <w:bCs/>
      <w:kern w:val="0"/>
      <w14:ligatures w14:val="none"/>
    </w:rPr>
  </w:style>
  <w:style w:type="paragraph" w:styleId="NoSpacing">
    <w:name w:val="No Spacing"/>
    <w:uiPriority w:val="1"/>
    <w:qFormat/>
    <w:rsid w:val="008F3763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D75E90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B3FD7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AB3FD7"/>
  </w:style>
  <w:style w:type="character" w:customStyle="1" w:styleId="eop">
    <w:name w:val="eop"/>
    <w:basedOn w:val="DefaultParagraphFont"/>
    <w:rsid w:val="00AB3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57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ost</dc:creator>
  <cp:keywords/>
  <dc:description/>
  <cp:lastModifiedBy>Frank Post</cp:lastModifiedBy>
  <cp:revision>18</cp:revision>
  <dcterms:created xsi:type="dcterms:W3CDTF">2024-09-02T08:28:00Z</dcterms:created>
  <dcterms:modified xsi:type="dcterms:W3CDTF">2024-09-02T08:52:00Z</dcterms:modified>
</cp:coreProperties>
</file>